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238BC2" w14:textId="53EF9677" w:rsidR="00B8549F" w:rsidRPr="00772591" w:rsidRDefault="00772591">
      <w:pPr>
        <w:rPr>
          <w:lang w:val="en-GB"/>
        </w:rPr>
      </w:pPr>
      <w:r w:rsidRPr="00772591">
        <w:rPr>
          <w:lang w:val="en-GB"/>
        </w:rPr>
        <w:t xml:space="preserve">Table </w:t>
      </w:r>
      <w:r w:rsidR="009C6CCE">
        <w:rPr>
          <w:lang w:val="en-GB"/>
        </w:rPr>
        <w:t>S</w:t>
      </w:r>
      <w:r w:rsidRPr="00772591">
        <w:rPr>
          <w:lang w:val="en-GB"/>
        </w:rPr>
        <w:t>1. List of food</w:t>
      </w:r>
      <w:r w:rsidR="0035319F">
        <w:rPr>
          <w:lang w:val="en-GB"/>
        </w:rPr>
        <w:t xml:space="preserve">s and food </w:t>
      </w:r>
      <w:r w:rsidRPr="00772591">
        <w:rPr>
          <w:lang w:val="en-GB"/>
        </w:rPr>
        <w:t>groups along with examples</w:t>
      </w:r>
      <w:r w:rsidR="00C721B6">
        <w:rPr>
          <w:lang w:val="en-GB"/>
        </w:rPr>
        <w:t xml:space="preserve"> and</w:t>
      </w:r>
      <w:r w:rsidR="0035319F">
        <w:rPr>
          <w:lang w:val="en-GB"/>
        </w:rPr>
        <w:t xml:space="preserve"> their numbers</w:t>
      </w:r>
      <w:r w:rsidRPr="00772591">
        <w:rPr>
          <w:lang w:val="en-GB"/>
        </w:rPr>
        <w:t xml:space="preserve"> </w:t>
      </w:r>
      <w:r w:rsidR="00C721B6">
        <w:rPr>
          <w:lang w:val="en-GB"/>
        </w:rPr>
        <w:t>included into the optimization</w:t>
      </w:r>
    </w:p>
    <w:tbl>
      <w:tblPr>
        <w:tblW w:w="870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8"/>
        <w:gridCol w:w="2336"/>
        <w:gridCol w:w="4096"/>
        <w:gridCol w:w="1232"/>
      </w:tblGrid>
      <w:tr w:rsidR="003B5D62" w:rsidRPr="00772591" w14:paraId="61238BC8" w14:textId="77777777" w:rsidTr="00CC6C8A">
        <w:trPr>
          <w:trHeight w:val="255"/>
          <w:jc w:val="center"/>
        </w:trPr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BC3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a-DK"/>
              </w:rPr>
              <w:t>Food group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BC4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a-DK"/>
              </w:rPr>
              <w:t>Subgroup</w:t>
            </w:r>
          </w:p>
        </w:tc>
        <w:tc>
          <w:tcPr>
            <w:tcW w:w="4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BC5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a-DK"/>
              </w:rPr>
              <w:t>Example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BC6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a-DK"/>
              </w:rPr>
              <w:t># of foods</w:t>
            </w:r>
          </w:p>
        </w:tc>
      </w:tr>
      <w:tr w:rsidR="003B5D62" w:rsidRPr="00772591" w14:paraId="61238BCE" w14:textId="77777777" w:rsidTr="00CC6C8A">
        <w:trPr>
          <w:trHeight w:val="240"/>
          <w:jc w:val="center"/>
        </w:trPr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BC9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ereals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BCA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Breakfast cereals</w:t>
            </w:r>
          </w:p>
        </w:tc>
        <w:tc>
          <w:tcPr>
            <w:tcW w:w="4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BCB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orn flakes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BCC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1</w:t>
            </w:r>
          </w:p>
        </w:tc>
      </w:tr>
      <w:tr w:rsidR="003B5D62" w:rsidRPr="00772591" w14:paraId="61238BD4" w14:textId="77777777" w:rsidTr="00CC6C8A">
        <w:trPr>
          <w:trHeight w:val="24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BCF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BD0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Rice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BD1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Rice (basmati, brown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BD2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2</w:t>
            </w:r>
          </w:p>
        </w:tc>
      </w:tr>
      <w:tr w:rsidR="003B5D62" w:rsidRPr="00772591" w14:paraId="61238BDA" w14:textId="77777777" w:rsidTr="00CC6C8A">
        <w:trPr>
          <w:trHeight w:val="24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BD5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BD6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ereals, other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BD7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ouscous, quinoa, buckwheat, muesli, puffed ric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BD8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7</w:t>
            </w:r>
          </w:p>
        </w:tc>
      </w:tr>
      <w:tr w:rsidR="003B5D62" w:rsidRPr="00772591" w14:paraId="61238BE0" w14:textId="77777777" w:rsidTr="00CC6C8A">
        <w:trPr>
          <w:trHeight w:val="24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BDB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BDC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Wheat flour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BDD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Wheat flou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BDE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3</w:t>
            </w:r>
          </w:p>
        </w:tc>
      </w:tr>
      <w:tr w:rsidR="003B5D62" w:rsidRPr="00772591" w14:paraId="61238BE6" w14:textId="77777777" w:rsidTr="00CC6C8A">
        <w:trPr>
          <w:trHeight w:val="24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BE1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BE2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Rye flour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BE3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Rye flou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BE4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1</w:t>
            </w:r>
          </w:p>
        </w:tc>
      </w:tr>
      <w:tr w:rsidR="003B5D62" w:rsidRPr="00772591" w14:paraId="61238BEC" w14:textId="77777777" w:rsidTr="00CC6C8A">
        <w:trPr>
          <w:trHeight w:val="24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BE7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BE8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Barley and oat products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BE9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Barley &amp; oat flak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BEA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3</w:t>
            </w:r>
          </w:p>
        </w:tc>
      </w:tr>
      <w:tr w:rsidR="003B5D62" w:rsidRPr="00772591" w14:paraId="61238BF2" w14:textId="77777777" w:rsidTr="00CC6C8A">
        <w:trPr>
          <w:trHeight w:val="24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BED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BEE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Spelt products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BEF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Spelt flou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BF0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3</w:t>
            </w:r>
          </w:p>
        </w:tc>
      </w:tr>
      <w:tr w:rsidR="003B5D62" w:rsidRPr="00772591" w14:paraId="61238BF8" w14:textId="77777777" w:rsidTr="00CC6C8A">
        <w:trPr>
          <w:trHeight w:val="24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BF3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BF4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White bread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BF5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oast bread, wheat, baguette, cereal buns, white bread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BF6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9</w:t>
            </w:r>
          </w:p>
        </w:tc>
      </w:tr>
      <w:tr w:rsidR="003B5D62" w:rsidRPr="00772591" w14:paraId="61238BFE" w14:textId="77777777" w:rsidTr="00CC6C8A">
        <w:trPr>
          <w:trHeight w:val="24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BF9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BFA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White bread, varieties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BFB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Wheat roll, pit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BFC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2</w:t>
            </w:r>
          </w:p>
        </w:tc>
      </w:tr>
      <w:tr w:rsidR="003B5D62" w:rsidRPr="00772591" w14:paraId="61238C04" w14:textId="77777777" w:rsidTr="00CC6C8A">
        <w:trPr>
          <w:trHeight w:val="240"/>
          <w:jc w:val="center"/>
        </w:trPr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BFF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00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Bakery products and dumplings</w:t>
            </w:r>
          </w:p>
        </w:tc>
        <w:tc>
          <w:tcPr>
            <w:tcW w:w="4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01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Sponge cake, croissant, Christmas cake, dumplings, pizza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02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9</w:t>
            </w:r>
          </w:p>
        </w:tc>
      </w:tr>
      <w:tr w:rsidR="003B5D62" w:rsidRPr="00772591" w14:paraId="61238C0A" w14:textId="77777777" w:rsidTr="00CC6C8A">
        <w:trPr>
          <w:trHeight w:val="240"/>
          <w:jc w:val="center"/>
        </w:trPr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C05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C06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asta</w:t>
            </w:r>
          </w:p>
        </w:tc>
        <w:tc>
          <w:tcPr>
            <w:tcW w:w="4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C07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asta and noodles (with egg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C08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4</w:t>
            </w:r>
          </w:p>
        </w:tc>
      </w:tr>
      <w:tr w:rsidR="003B5D62" w:rsidRPr="00772591" w14:paraId="61238C10" w14:textId="77777777" w:rsidTr="00CC6C8A">
        <w:trPr>
          <w:trHeight w:val="240"/>
          <w:jc w:val="center"/>
        </w:trPr>
        <w:tc>
          <w:tcPr>
            <w:tcW w:w="10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0B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Milk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0C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Drinking milk, cow</w:t>
            </w:r>
          </w:p>
        </w:tc>
        <w:tc>
          <w:tcPr>
            <w:tcW w:w="40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0D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Milk, whole, semi-skimmed, skimmed, flavoured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0E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5</w:t>
            </w:r>
          </w:p>
        </w:tc>
      </w:tr>
      <w:tr w:rsidR="003B5D62" w:rsidRPr="00772591" w14:paraId="61238C16" w14:textId="77777777" w:rsidTr="00CC6C8A">
        <w:trPr>
          <w:trHeight w:val="240"/>
          <w:jc w:val="center"/>
        </w:trPr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C11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C12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Drinking milk, goat</w:t>
            </w:r>
          </w:p>
        </w:tc>
        <w:tc>
          <w:tcPr>
            <w:tcW w:w="4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C13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Goat milk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C14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1</w:t>
            </w:r>
          </w:p>
        </w:tc>
      </w:tr>
      <w:tr w:rsidR="003B5D62" w:rsidRPr="00772591" w14:paraId="61238C1C" w14:textId="77777777" w:rsidTr="00CC6C8A">
        <w:trPr>
          <w:trHeight w:val="240"/>
          <w:jc w:val="center"/>
        </w:trPr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17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Milk products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18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heese</w:t>
            </w:r>
          </w:p>
        </w:tc>
        <w:tc>
          <w:tcPr>
            <w:tcW w:w="4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19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heddar, gouda, brie, feta, camembert, mozzarella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1A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23</w:t>
            </w:r>
          </w:p>
        </w:tc>
      </w:tr>
      <w:tr w:rsidR="003B5D62" w:rsidRPr="00772591" w14:paraId="61238C22" w14:textId="77777777" w:rsidTr="00CC6C8A">
        <w:trPr>
          <w:trHeight w:val="240"/>
          <w:jc w:val="center"/>
        </w:trPr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1D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1E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Curd and cottage cheese </w:t>
            </w:r>
          </w:p>
        </w:tc>
        <w:tc>
          <w:tcPr>
            <w:tcW w:w="4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1F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ottage cheese, curd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20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2</w:t>
            </w:r>
          </w:p>
        </w:tc>
      </w:tr>
      <w:tr w:rsidR="003B5D62" w:rsidRPr="00772591" w14:paraId="61238C28" w14:textId="77777777" w:rsidTr="00CC6C8A">
        <w:trPr>
          <w:trHeight w:val="240"/>
          <w:jc w:val="center"/>
        </w:trPr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C23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C24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Other milk-based products</w:t>
            </w:r>
          </w:p>
        </w:tc>
        <w:tc>
          <w:tcPr>
            <w:tcW w:w="4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C25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Yoghurt (natural &amp; flavoured), kefir, </w:t>
            </w:r>
            <w:proofErr w:type="spellStart"/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skyr</w:t>
            </w:r>
            <w:proofErr w:type="spellEnd"/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, cream, buttermilk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C26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16</w:t>
            </w:r>
          </w:p>
        </w:tc>
      </w:tr>
      <w:tr w:rsidR="003B5D62" w:rsidRPr="00772591" w14:paraId="61238C2E" w14:textId="77777777" w:rsidTr="00CC6C8A">
        <w:trPr>
          <w:trHeight w:val="240"/>
          <w:jc w:val="center"/>
        </w:trPr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C29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Eggs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C2A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Eggs</w:t>
            </w:r>
          </w:p>
        </w:tc>
        <w:tc>
          <w:tcPr>
            <w:tcW w:w="4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C2B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Hen eggs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C2C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1</w:t>
            </w:r>
          </w:p>
        </w:tc>
      </w:tr>
      <w:tr w:rsidR="003B5D62" w:rsidRPr="00772591" w14:paraId="61238C34" w14:textId="77777777" w:rsidTr="00CC6C8A">
        <w:trPr>
          <w:trHeight w:val="240"/>
          <w:jc w:val="center"/>
        </w:trPr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2F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Vegetables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30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ucumber</w:t>
            </w:r>
          </w:p>
        </w:tc>
        <w:tc>
          <w:tcPr>
            <w:tcW w:w="4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31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ucumber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32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1</w:t>
            </w:r>
          </w:p>
        </w:tc>
      </w:tr>
      <w:tr w:rsidR="003B5D62" w:rsidRPr="00772591" w14:paraId="61238C3A" w14:textId="77777777" w:rsidTr="00CC6C8A">
        <w:trPr>
          <w:trHeight w:val="24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35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36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omatoes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37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Tomatoes, fresh and dried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38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5</w:t>
            </w:r>
          </w:p>
        </w:tc>
      </w:tr>
      <w:tr w:rsidR="003B5D62" w:rsidRPr="00772591" w14:paraId="61238C40" w14:textId="77777777" w:rsidTr="00CC6C8A">
        <w:trPr>
          <w:trHeight w:val="24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3B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3C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Bell pepper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3D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Bell pepper (red, green, yellow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3E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3</w:t>
            </w:r>
          </w:p>
        </w:tc>
      </w:tr>
      <w:tr w:rsidR="003B5D62" w:rsidRPr="00772591" w14:paraId="61238C46" w14:textId="77777777" w:rsidTr="00CC6C8A">
        <w:trPr>
          <w:trHeight w:val="24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41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42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Gherkins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43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Gherkin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44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1</w:t>
            </w:r>
          </w:p>
        </w:tc>
      </w:tr>
      <w:tr w:rsidR="003B5D62" w:rsidRPr="00772591" w14:paraId="61238C4C" w14:textId="77777777" w:rsidTr="00CC6C8A">
        <w:trPr>
          <w:trHeight w:val="24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47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48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abbage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49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White cabbage (fresh &amp; canned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4A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4</w:t>
            </w:r>
          </w:p>
        </w:tc>
      </w:tr>
      <w:tr w:rsidR="003B5D62" w:rsidRPr="00772591" w14:paraId="61238C52" w14:textId="77777777" w:rsidTr="00CC6C8A">
        <w:trPr>
          <w:trHeight w:val="24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4D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4E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Kale, Brussels sprouts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4F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Kale, Brussels sprout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50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2</w:t>
            </w:r>
          </w:p>
        </w:tc>
      </w:tr>
      <w:tr w:rsidR="003B5D62" w:rsidRPr="00772591" w14:paraId="61238C58" w14:textId="77777777" w:rsidTr="00CC6C8A">
        <w:trPr>
          <w:trHeight w:val="24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53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54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auliflower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55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auliflowe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56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1</w:t>
            </w:r>
          </w:p>
        </w:tc>
      </w:tr>
      <w:tr w:rsidR="003B5D62" w:rsidRPr="00772591" w14:paraId="61238C5E" w14:textId="77777777" w:rsidTr="00CC6C8A">
        <w:trPr>
          <w:trHeight w:val="24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59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5A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Kohlrabi, radish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5B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Kohlrabi, radish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5C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3</w:t>
            </w:r>
          </w:p>
        </w:tc>
      </w:tr>
      <w:tr w:rsidR="003B5D62" w:rsidRPr="00772591" w14:paraId="61238C64" w14:textId="77777777" w:rsidTr="00CC6C8A">
        <w:trPr>
          <w:trHeight w:val="24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5F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60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Onions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61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Onions (red &amp; white), spring onio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62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3</w:t>
            </w:r>
          </w:p>
        </w:tc>
      </w:tr>
      <w:tr w:rsidR="003B5D62" w:rsidRPr="00772591" w14:paraId="61238C6A" w14:textId="77777777" w:rsidTr="00CC6C8A">
        <w:trPr>
          <w:trHeight w:val="24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65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66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Garlic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67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Garlic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68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1</w:t>
            </w:r>
          </w:p>
        </w:tc>
      </w:tr>
      <w:tr w:rsidR="003B5D62" w:rsidRPr="00772591" w14:paraId="61238C70" w14:textId="77777777" w:rsidTr="00CC6C8A">
        <w:trPr>
          <w:trHeight w:val="24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6B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6C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Lettuce, iceberg, </w:t>
            </w:r>
            <w:proofErr w:type="spellStart"/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ruccola</w:t>
            </w:r>
            <w:proofErr w:type="spellEnd"/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6D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Lettuce, iceberg, </w:t>
            </w:r>
            <w:proofErr w:type="spellStart"/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ruccol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6E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4</w:t>
            </w:r>
          </w:p>
        </w:tc>
      </w:tr>
      <w:tr w:rsidR="003B5D62" w:rsidRPr="00772591" w14:paraId="61238C76" w14:textId="77777777" w:rsidTr="00CC6C8A">
        <w:trPr>
          <w:trHeight w:val="24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71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72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Spinach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73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Spinach (fresh &amp; frozen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74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4</w:t>
            </w:r>
          </w:p>
        </w:tc>
      </w:tr>
      <w:tr w:rsidR="003B5D62" w:rsidRPr="00772591" w14:paraId="61238C7C" w14:textId="77777777" w:rsidTr="00CC6C8A">
        <w:trPr>
          <w:trHeight w:val="24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77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78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arrot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79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arro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7A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2</w:t>
            </w:r>
          </w:p>
        </w:tc>
      </w:tr>
      <w:tr w:rsidR="003B5D62" w:rsidRPr="00772591" w14:paraId="61238C82" w14:textId="77777777" w:rsidTr="00CC6C8A">
        <w:trPr>
          <w:trHeight w:val="24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7D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7E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arsley, tuber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7F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arsley, tube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80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1</w:t>
            </w:r>
          </w:p>
        </w:tc>
      </w:tr>
      <w:tr w:rsidR="003B5D62" w:rsidRPr="00772591" w14:paraId="61238C88" w14:textId="77777777" w:rsidTr="00CC6C8A">
        <w:trPr>
          <w:trHeight w:val="24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83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84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eleriac, tuber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85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eleriac, tube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86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1</w:t>
            </w:r>
          </w:p>
        </w:tc>
      </w:tr>
      <w:tr w:rsidR="003B5D62" w:rsidRPr="00772591" w14:paraId="61238C8E" w14:textId="77777777" w:rsidTr="00CC6C8A">
        <w:trPr>
          <w:trHeight w:val="24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89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8A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Melons and pumpkins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8B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Melons: cantaloupe, water, butter squash, Hokkaido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8C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5</w:t>
            </w:r>
          </w:p>
        </w:tc>
      </w:tr>
      <w:tr w:rsidR="003B5D62" w:rsidRPr="00772591" w14:paraId="61238C94" w14:textId="77777777" w:rsidTr="00CC6C8A">
        <w:trPr>
          <w:trHeight w:val="24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8F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90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Green peas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91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Green pea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92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3</w:t>
            </w:r>
          </w:p>
        </w:tc>
      </w:tr>
      <w:tr w:rsidR="003B5D62" w:rsidRPr="00772591" w14:paraId="61238C9A" w14:textId="77777777" w:rsidTr="00CC6C8A">
        <w:trPr>
          <w:trHeight w:val="240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95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96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Green beans</w:t>
            </w: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97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Green bean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98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2</w:t>
            </w:r>
          </w:p>
        </w:tc>
      </w:tr>
      <w:tr w:rsidR="003B5D62" w:rsidRPr="00772591" w14:paraId="61238CA0" w14:textId="77777777" w:rsidTr="00CC6C8A">
        <w:trPr>
          <w:trHeight w:val="240"/>
          <w:jc w:val="center"/>
        </w:trPr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9B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9C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Mushrooms</w:t>
            </w:r>
          </w:p>
        </w:tc>
        <w:tc>
          <w:tcPr>
            <w:tcW w:w="4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9D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Mushrooms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9E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4</w:t>
            </w:r>
          </w:p>
        </w:tc>
      </w:tr>
      <w:tr w:rsidR="003B5D62" w:rsidRPr="00772591" w14:paraId="61238CA6" w14:textId="77777777" w:rsidTr="00CC6C8A">
        <w:trPr>
          <w:trHeight w:val="240"/>
          <w:jc w:val="center"/>
        </w:trPr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CA1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CA2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Vegetables, other</w:t>
            </w:r>
          </w:p>
        </w:tc>
        <w:tc>
          <w:tcPr>
            <w:tcW w:w="4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CA3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Broccoli, beetroot, fennel, ginger, chicory, leak, eggplant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CA4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16</w:t>
            </w:r>
          </w:p>
        </w:tc>
      </w:tr>
      <w:tr w:rsidR="003B5D62" w:rsidRPr="00772591" w14:paraId="61238CAC" w14:textId="77777777" w:rsidTr="00CC6C8A">
        <w:trPr>
          <w:trHeight w:val="240"/>
          <w:jc w:val="center"/>
        </w:trPr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A7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ulses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A8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Beans</w:t>
            </w:r>
          </w:p>
        </w:tc>
        <w:tc>
          <w:tcPr>
            <w:tcW w:w="4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A9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Beans (dried and baked, canned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AA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2</w:t>
            </w:r>
          </w:p>
        </w:tc>
      </w:tr>
      <w:tr w:rsidR="003B5D62" w:rsidRPr="00772591" w14:paraId="61238CB2" w14:textId="77777777" w:rsidTr="00CC6C8A">
        <w:trPr>
          <w:trHeight w:val="240"/>
          <w:jc w:val="center"/>
        </w:trPr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AD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AE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eas</w:t>
            </w:r>
          </w:p>
        </w:tc>
        <w:tc>
          <w:tcPr>
            <w:tcW w:w="4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AF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eas (yellow and green), chickpeas, tofu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B0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6</w:t>
            </w:r>
          </w:p>
        </w:tc>
      </w:tr>
      <w:tr w:rsidR="003B5D62" w:rsidRPr="00772591" w14:paraId="61238CB8" w14:textId="77777777" w:rsidTr="00CC6C8A">
        <w:trPr>
          <w:trHeight w:val="240"/>
          <w:jc w:val="center"/>
        </w:trPr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CB3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CB4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Lentils</w:t>
            </w:r>
          </w:p>
        </w:tc>
        <w:tc>
          <w:tcPr>
            <w:tcW w:w="4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CB5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Lentil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CB6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1</w:t>
            </w:r>
          </w:p>
        </w:tc>
      </w:tr>
    </w:tbl>
    <w:p w14:paraId="61238CB9" w14:textId="77777777" w:rsidR="00772591" w:rsidRPr="00772591" w:rsidRDefault="00772591">
      <w:pPr>
        <w:rPr>
          <w:lang w:val="en-GB"/>
        </w:rPr>
      </w:pPr>
    </w:p>
    <w:p w14:paraId="61238CBA" w14:textId="77777777" w:rsidR="00772591" w:rsidRPr="00772591" w:rsidRDefault="00772591">
      <w:pPr>
        <w:rPr>
          <w:lang w:val="en-GB"/>
        </w:rPr>
      </w:pPr>
      <w:r w:rsidRPr="00772591">
        <w:rPr>
          <w:lang w:val="en-GB"/>
        </w:rPr>
        <w:br w:type="page"/>
      </w:r>
    </w:p>
    <w:p w14:paraId="61238CBB" w14:textId="19CFA499" w:rsidR="00772591" w:rsidRPr="00772591" w:rsidRDefault="00772591">
      <w:pPr>
        <w:rPr>
          <w:lang w:val="en-GB"/>
        </w:rPr>
      </w:pPr>
      <w:r w:rsidRPr="00772591">
        <w:rPr>
          <w:lang w:val="en-GB"/>
        </w:rPr>
        <w:lastRenderedPageBreak/>
        <w:t xml:space="preserve">Table </w:t>
      </w:r>
      <w:r w:rsidR="0058070D">
        <w:rPr>
          <w:lang w:val="en-GB"/>
        </w:rPr>
        <w:t>S</w:t>
      </w:r>
      <w:r w:rsidRPr="00772591">
        <w:rPr>
          <w:lang w:val="en-GB"/>
        </w:rPr>
        <w:t>1. Continued</w:t>
      </w:r>
    </w:p>
    <w:tbl>
      <w:tblPr>
        <w:tblW w:w="9433" w:type="dxa"/>
        <w:jc w:val="center"/>
        <w:tblCellMar>
          <w:left w:w="70" w:type="dxa"/>
          <w:right w:w="0" w:type="dxa"/>
        </w:tblCellMar>
        <w:tblLook w:val="04A0" w:firstRow="1" w:lastRow="0" w:firstColumn="1" w:lastColumn="0" w:noHBand="0" w:noVBand="1"/>
      </w:tblPr>
      <w:tblGrid>
        <w:gridCol w:w="2088"/>
        <w:gridCol w:w="1582"/>
        <w:gridCol w:w="4616"/>
        <w:gridCol w:w="1179"/>
      </w:tblGrid>
      <w:tr w:rsidR="003B5D62" w:rsidRPr="00772591" w14:paraId="61238CC1" w14:textId="77777777" w:rsidTr="00C721B6">
        <w:trPr>
          <w:trHeight w:val="255"/>
          <w:jc w:val="center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CBC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a-DK"/>
              </w:rPr>
              <w:t>Food group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CBD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a-DK"/>
              </w:rPr>
              <w:t>Subgroup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CBE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a-DK"/>
              </w:rPr>
              <w:t>Examples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CBF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da-DK"/>
              </w:rPr>
              <w:t># of foods</w:t>
            </w:r>
          </w:p>
        </w:tc>
      </w:tr>
      <w:tr w:rsidR="003B5D62" w:rsidRPr="00772591" w14:paraId="61238CC7" w14:textId="77777777" w:rsidTr="00C721B6">
        <w:trPr>
          <w:trHeight w:val="240"/>
          <w:jc w:val="center"/>
        </w:trPr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CC2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otatoes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CC3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otatoes</w:t>
            </w:r>
          </w:p>
        </w:tc>
        <w:tc>
          <w:tcPr>
            <w:tcW w:w="4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CC4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otatoes, regular and sweet; potato products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CC5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9</w:t>
            </w:r>
          </w:p>
        </w:tc>
      </w:tr>
      <w:tr w:rsidR="003B5D62" w:rsidRPr="00772591" w14:paraId="61238CCD" w14:textId="77777777" w:rsidTr="00C721B6">
        <w:trPr>
          <w:trHeight w:val="240"/>
          <w:jc w:val="center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C8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ruits &amp; juices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C9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Apples</w:t>
            </w:r>
          </w:p>
        </w:tc>
        <w:tc>
          <w:tcPr>
            <w:tcW w:w="4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CA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Apples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CB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1</w:t>
            </w:r>
          </w:p>
        </w:tc>
      </w:tr>
      <w:tr w:rsidR="003B5D62" w:rsidRPr="00772591" w14:paraId="61238CD3" w14:textId="77777777" w:rsidTr="00C721B6">
        <w:trPr>
          <w:trHeight w:val="24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CE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CF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ears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D0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ear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D1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1</w:t>
            </w:r>
          </w:p>
        </w:tc>
      </w:tr>
      <w:tr w:rsidR="003B5D62" w:rsidRPr="00772591" w14:paraId="61238CD9" w14:textId="77777777" w:rsidTr="00C721B6">
        <w:trPr>
          <w:trHeight w:val="24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D4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D5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lums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D6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lum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D7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1</w:t>
            </w:r>
          </w:p>
        </w:tc>
      </w:tr>
      <w:tr w:rsidR="003B5D62" w:rsidRPr="00772591" w14:paraId="61238CDF" w14:textId="77777777" w:rsidTr="00C721B6">
        <w:trPr>
          <w:trHeight w:val="24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DA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DB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Sweet cherries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DC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Sweet cherrie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DD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1</w:t>
            </w:r>
          </w:p>
        </w:tc>
      </w:tr>
      <w:tr w:rsidR="003B5D62" w:rsidRPr="00772591" w14:paraId="61238CE5" w14:textId="77777777" w:rsidTr="00C721B6">
        <w:trPr>
          <w:trHeight w:val="24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E0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E1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Apricots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E2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Apricot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E3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1</w:t>
            </w:r>
          </w:p>
        </w:tc>
      </w:tr>
      <w:tr w:rsidR="003B5D62" w:rsidRPr="00772591" w14:paraId="61238CEB" w14:textId="77777777" w:rsidTr="00C721B6">
        <w:trPr>
          <w:trHeight w:val="24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E6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E7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eaches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E8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eache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E9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1</w:t>
            </w:r>
          </w:p>
        </w:tc>
      </w:tr>
      <w:tr w:rsidR="003B5D62" w:rsidRPr="00772591" w14:paraId="61238CF1" w14:textId="77777777" w:rsidTr="00C721B6">
        <w:trPr>
          <w:trHeight w:val="24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EC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ED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Strawberries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EE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Strawberries (fresh and frozen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EF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2</w:t>
            </w:r>
          </w:p>
        </w:tc>
      </w:tr>
      <w:tr w:rsidR="003B5D62" w:rsidRPr="00772591" w14:paraId="61238CF7" w14:textId="77777777" w:rsidTr="00C721B6">
        <w:trPr>
          <w:trHeight w:val="24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F2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F3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Grapes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F4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Grape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F5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1</w:t>
            </w:r>
          </w:p>
        </w:tc>
      </w:tr>
      <w:tr w:rsidR="003B5D62" w:rsidRPr="00772591" w14:paraId="61238CFD" w14:textId="77777777" w:rsidTr="00C721B6">
        <w:trPr>
          <w:trHeight w:val="24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F8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F9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Berries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FA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Berries (blueberries, raspberries, blackberries) fresh &amp; frozen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FB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5</w:t>
            </w:r>
          </w:p>
        </w:tc>
      </w:tr>
      <w:tr w:rsidR="003B5D62" w:rsidRPr="00772591" w14:paraId="61238D03" w14:textId="77777777" w:rsidTr="00C721B6">
        <w:trPr>
          <w:trHeight w:val="24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FE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FF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Dried fruits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00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Dried fruits (apples, raisins, plums, apricots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01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6</w:t>
            </w:r>
          </w:p>
        </w:tc>
      </w:tr>
      <w:tr w:rsidR="003B5D62" w:rsidRPr="00772591" w14:paraId="61238D09" w14:textId="77777777" w:rsidTr="00C721B6">
        <w:trPr>
          <w:trHeight w:val="24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04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05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itrus fruits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06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Oranges and tangerine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07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2</w:t>
            </w:r>
          </w:p>
        </w:tc>
      </w:tr>
      <w:tr w:rsidR="003B5D62" w:rsidRPr="00772591" w14:paraId="61238D0F" w14:textId="77777777" w:rsidTr="00C721B6">
        <w:trPr>
          <w:trHeight w:val="24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0A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0B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itrus fruits, other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0C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Grapefruit, lemons, lime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0D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3</w:t>
            </w:r>
          </w:p>
        </w:tc>
      </w:tr>
      <w:tr w:rsidR="003B5D62" w:rsidRPr="00772591" w14:paraId="61238D15" w14:textId="77777777" w:rsidTr="00C721B6">
        <w:trPr>
          <w:trHeight w:val="24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10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11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Bananas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12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Banana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13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1</w:t>
            </w:r>
          </w:p>
        </w:tc>
      </w:tr>
      <w:tr w:rsidR="003B5D62" w:rsidRPr="00772591" w14:paraId="61238D1B" w14:textId="77777777" w:rsidTr="00C721B6">
        <w:trPr>
          <w:trHeight w:val="24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16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17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Subtropical and tropical fruits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18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Mango, papaya, nectarines and other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19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10</w:t>
            </w:r>
          </w:p>
        </w:tc>
      </w:tr>
      <w:tr w:rsidR="003B5D62" w:rsidRPr="00772591" w14:paraId="61238D21" w14:textId="77777777" w:rsidTr="00C721B6">
        <w:trPr>
          <w:trHeight w:val="24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1C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1D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ineapple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1E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ineappl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1F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1</w:t>
            </w:r>
          </w:p>
        </w:tc>
      </w:tr>
      <w:tr w:rsidR="003B5D62" w:rsidRPr="00772591" w14:paraId="61238D27" w14:textId="77777777" w:rsidTr="00C721B6">
        <w:trPr>
          <w:trHeight w:val="240"/>
          <w:jc w:val="center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22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23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Kiwi</w:t>
            </w:r>
          </w:p>
        </w:tc>
        <w:tc>
          <w:tcPr>
            <w:tcW w:w="4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24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Kiwi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25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1</w:t>
            </w:r>
          </w:p>
        </w:tc>
      </w:tr>
      <w:tr w:rsidR="003B5D62" w:rsidRPr="00772591" w14:paraId="61238D2D" w14:textId="77777777" w:rsidTr="00C721B6">
        <w:trPr>
          <w:trHeight w:val="240"/>
          <w:jc w:val="center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D28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D29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Juices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D2A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Juices (apple, orange, grapefruit, carrot, tomato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D2B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6</w:t>
            </w:r>
          </w:p>
        </w:tc>
      </w:tr>
      <w:tr w:rsidR="003B5D62" w:rsidRPr="00772591" w14:paraId="61238D33" w14:textId="77777777" w:rsidTr="00C721B6">
        <w:trPr>
          <w:trHeight w:val="240"/>
          <w:jc w:val="center"/>
        </w:trPr>
        <w:tc>
          <w:tcPr>
            <w:tcW w:w="2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2E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Nuts &amp; seeds 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2F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Nuts</w:t>
            </w:r>
          </w:p>
        </w:tc>
        <w:tc>
          <w:tcPr>
            <w:tcW w:w="46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30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Nuts (hazelnuts, cashews, almonds, walnuts, coconut, pine seeds, pumpkin seeds, sunflower seeds, sesame seeds)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31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17</w:t>
            </w:r>
          </w:p>
        </w:tc>
      </w:tr>
      <w:tr w:rsidR="003B5D62" w:rsidRPr="00772591" w14:paraId="61238D39" w14:textId="77777777" w:rsidTr="00C721B6">
        <w:trPr>
          <w:trHeight w:val="240"/>
          <w:jc w:val="center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D34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D35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oppy seeds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D36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oppy seeds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D37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1</w:t>
            </w:r>
          </w:p>
        </w:tc>
      </w:tr>
      <w:tr w:rsidR="003B5D62" w:rsidRPr="00772591" w14:paraId="61238D3F" w14:textId="77777777" w:rsidTr="00C721B6">
        <w:trPr>
          <w:trHeight w:val="240"/>
          <w:jc w:val="center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3A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Meat and meat products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3B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ork</w:t>
            </w:r>
          </w:p>
        </w:tc>
        <w:tc>
          <w:tcPr>
            <w:tcW w:w="4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3C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ork and pork products; sausages cured and/or smoked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3D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12</w:t>
            </w:r>
          </w:p>
        </w:tc>
      </w:tr>
      <w:tr w:rsidR="003B5D62" w:rsidRPr="00772591" w14:paraId="61238D45" w14:textId="77777777" w:rsidTr="00C721B6">
        <w:trPr>
          <w:trHeight w:val="24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40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41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Beef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42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Beef (meat and tripe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43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6</w:t>
            </w:r>
          </w:p>
        </w:tc>
      </w:tr>
      <w:tr w:rsidR="003B5D62" w:rsidRPr="00772591" w14:paraId="61238D4B" w14:textId="77777777" w:rsidTr="00C721B6">
        <w:trPr>
          <w:trHeight w:val="24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46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47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Meat, other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48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Lamb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49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1</w:t>
            </w:r>
          </w:p>
        </w:tc>
      </w:tr>
      <w:tr w:rsidR="003B5D62" w:rsidRPr="00772591" w14:paraId="61238D51" w14:textId="77777777" w:rsidTr="00C721B6">
        <w:trPr>
          <w:trHeight w:val="24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4C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4D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oultry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4E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oultry, whole and cuts; chicken meat product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4F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11</w:t>
            </w:r>
          </w:p>
        </w:tc>
      </w:tr>
      <w:tr w:rsidR="003B5D62" w:rsidRPr="00772591" w14:paraId="61238D57" w14:textId="77777777" w:rsidTr="00C721B6">
        <w:trPr>
          <w:trHeight w:val="240"/>
          <w:jc w:val="center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52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53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Game</w:t>
            </w:r>
          </w:p>
        </w:tc>
        <w:tc>
          <w:tcPr>
            <w:tcW w:w="4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54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Game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55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1</w:t>
            </w:r>
          </w:p>
        </w:tc>
      </w:tr>
      <w:tr w:rsidR="003B5D62" w:rsidRPr="00772591" w14:paraId="61238D5D" w14:textId="77777777" w:rsidTr="00C721B6">
        <w:trPr>
          <w:trHeight w:val="240"/>
          <w:jc w:val="center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D58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D59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Rabbits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D5A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Rabbit whole without head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D5B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1</w:t>
            </w:r>
          </w:p>
        </w:tc>
      </w:tr>
      <w:tr w:rsidR="003B5D62" w:rsidRPr="00772591" w14:paraId="61238D63" w14:textId="77777777" w:rsidTr="00C721B6">
        <w:trPr>
          <w:trHeight w:val="240"/>
          <w:jc w:val="center"/>
        </w:trPr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D5E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ish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D5F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ish, total</w:t>
            </w:r>
          </w:p>
        </w:tc>
        <w:tc>
          <w:tcPr>
            <w:tcW w:w="4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D60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 xml:space="preserve">Carp, trout, salmon, sardines, cod (natural and breaded), mackerel, shrimps, </w:t>
            </w:r>
            <w:proofErr w:type="spellStart"/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angasius</w:t>
            </w:r>
            <w:proofErr w:type="spellEnd"/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, cod liver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D61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21</w:t>
            </w:r>
          </w:p>
        </w:tc>
      </w:tr>
      <w:tr w:rsidR="003B5D62" w:rsidRPr="00772591" w14:paraId="61238D69" w14:textId="77777777" w:rsidTr="00C721B6">
        <w:trPr>
          <w:trHeight w:val="240"/>
          <w:jc w:val="center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64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Fats and oils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65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Butter</w:t>
            </w:r>
          </w:p>
        </w:tc>
        <w:tc>
          <w:tcPr>
            <w:tcW w:w="4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66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Butter, not salted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67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1</w:t>
            </w:r>
          </w:p>
        </w:tc>
      </w:tr>
      <w:tr w:rsidR="003B5D62" w:rsidRPr="00772591" w14:paraId="61238D6F" w14:textId="77777777" w:rsidTr="00C721B6">
        <w:trPr>
          <w:trHeight w:val="240"/>
          <w:jc w:val="center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6A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6B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Lard and bacon</w:t>
            </w:r>
          </w:p>
        </w:tc>
        <w:tc>
          <w:tcPr>
            <w:tcW w:w="4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6C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Goose and pork lard, greaves, bacon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6D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5</w:t>
            </w:r>
          </w:p>
        </w:tc>
      </w:tr>
      <w:tr w:rsidR="003B5D62" w:rsidRPr="00772591" w14:paraId="61238D75" w14:textId="77777777" w:rsidTr="00C721B6">
        <w:trPr>
          <w:trHeight w:val="240"/>
          <w:jc w:val="center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D70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D71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Vegetable edible fats and oils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D72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Vegetable oil (ol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i</w:t>
            </w: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ve, sunflower, rape seed, coconut), vegetable fat spread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D73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9</w:t>
            </w:r>
          </w:p>
        </w:tc>
      </w:tr>
      <w:tr w:rsidR="003B5D62" w:rsidRPr="00772591" w14:paraId="61238D7B" w14:textId="77777777" w:rsidTr="00C721B6">
        <w:trPr>
          <w:trHeight w:val="240"/>
          <w:jc w:val="center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76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Other foods: sugar, sweets and confectionary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77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Sugar</w:t>
            </w:r>
          </w:p>
        </w:tc>
        <w:tc>
          <w:tcPr>
            <w:tcW w:w="4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78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Sugar (white &amp; brown), glucose, flavoured (vanilla)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79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5</w:t>
            </w:r>
          </w:p>
        </w:tc>
      </w:tr>
      <w:tr w:rsidR="003B5D62" w:rsidRPr="00772591" w14:paraId="61238D81" w14:textId="77777777" w:rsidTr="00C721B6">
        <w:trPr>
          <w:trHeight w:val="24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7C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7D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hocolate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7E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hocolate (white, dark and milk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7F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4</w:t>
            </w:r>
          </w:p>
        </w:tc>
      </w:tr>
      <w:tr w:rsidR="003B5D62" w:rsidRPr="00772591" w14:paraId="61238D87" w14:textId="77777777" w:rsidTr="00C721B6">
        <w:trPr>
          <w:trHeight w:val="24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82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83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ocoa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84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ocoa powder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85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1</w:t>
            </w:r>
          </w:p>
        </w:tc>
      </w:tr>
      <w:tr w:rsidR="003B5D62" w:rsidRPr="00772591" w14:paraId="61238D8D" w14:textId="77777777" w:rsidTr="00C721B6">
        <w:trPr>
          <w:trHeight w:val="24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88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89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ocoa products, other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8A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ralines and chocolate cookie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8B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3</w:t>
            </w:r>
          </w:p>
        </w:tc>
      </w:tr>
      <w:tr w:rsidR="003B5D62" w:rsidRPr="00772591" w14:paraId="61238D93" w14:textId="77777777" w:rsidTr="00C721B6">
        <w:trPr>
          <w:trHeight w:val="24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8E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8F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Confectionery products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90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Preserves (jam and marmalade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91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6</w:t>
            </w:r>
          </w:p>
        </w:tc>
      </w:tr>
      <w:tr w:rsidR="003B5D62" w:rsidRPr="00772591" w14:paraId="61238D99" w14:textId="77777777" w:rsidTr="00C721B6">
        <w:trPr>
          <w:trHeight w:val="24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94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95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Non-chocolate sweets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96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Sponge biscuits and pancakes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97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2</w:t>
            </w:r>
          </w:p>
        </w:tc>
      </w:tr>
      <w:tr w:rsidR="003B5D62" w:rsidRPr="00772591" w14:paraId="61238D9F" w14:textId="77777777" w:rsidTr="00C721B6">
        <w:trPr>
          <w:trHeight w:val="24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9A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9B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Honey</w:t>
            </w:r>
          </w:p>
        </w:tc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9C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Bee honey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9D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1</w:t>
            </w:r>
          </w:p>
        </w:tc>
      </w:tr>
      <w:tr w:rsidR="003B5D62" w:rsidRPr="00772591" w14:paraId="61238DA5" w14:textId="77777777" w:rsidTr="00C721B6">
        <w:trPr>
          <w:trHeight w:val="240"/>
          <w:jc w:val="center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A0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A1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Yeast</w:t>
            </w:r>
          </w:p>
        </w:tc>
        <w:tc>
          <w:tcPr>
            <w:tcW w:w="4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A2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Yeast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DA3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1</w:t>
            </w:r>
          </w:p>
        </w:tc>
      </w:tr>
      <w:tr w:rsidR="003B5D62" w:rsidRPr="00772591" w14:paraId="61238DAB" w14:textId="77777777" w:rsidTr="00C721B6">
        <w:trPr>
          <w:trHeight w:val="240"/>
          <w:jc w:val="center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DA6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DA7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Salt</w:t>
            </w:r>
          </w:p>
        </w:tc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DA8" w14:textId="77777777" w:rsidR="003B5D62" w:rsidRPr="00772591" w:rsidRDefault="003B5D62" w:rsidP="007725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Salt (iodized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38DA9" w14:textId="77777777" w:rsidR="003B5D62" w:rsidRPr="00772591" w:rsidRDefault="003B5D62" w:rsidP="00772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7725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  <w:t>1</w:t>
            </w:r>
          </w:p>
        </w:tc>
      </w:tr>
      <w:tr w:rsidR="00C721B6" w:rsidRPr="00C721B6" w14:paraId="58CC0762" w14:textId="77777777" w:rsidTr="00CA66A9">
        <w:trPr>
          <w:trHeight w:val="113"/>
          <w:jc w:val="center"/>
        </w:trPr>
        <w:tc>
          <w:tcPr>
            <w:tcW w:w="2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E0468E" w14:textId="77777777" w:rsidR="00C721B6" w:rsidRPr="00C721B6" w:rsidRDefault="00C721B6" w:rsidP="00C72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FF860F" w14:textId="77777777" w:rsidR="00C721B6" w:rsidRPr="00C721B6" w:rsidRDefault="00C721B6" w:rsidP="00C721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</w:p>
        </w:tc>
        <w:tc>
          <w:tcPr>
            <w:tcW w:w="46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C6CA70" w14:textId="4C57CCC1" w:rsidR="00C721B6" w:rsidRPr="00C721B6" w:rsidRDefault="00C721B6" w:rsidP="00CA66A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C721B6">
              <w:rPr>
                <w:sz w:val="18"/>
                <w:szCs w:val="18"/>
                <w:lang w:val="en-GB"/>
              </w:rPr>
              <w:t>Sum: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50EE20" w14:textId="7C15A863" w:rsidR="00C721B6" w:rsidRPr="00C721B6" w:rsidRDefault="00C721B6" w:rsidP="00CA66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a-DK"/>
              </w:rPr>
            </w:pPr>
            <w:r w:rsidRPr="00C721B6">
              <w:rPr>
                <w:sz w:val="18"/>
                <w:szCs w:val="18"/>
                <w:lang w:val="en-GB"/>
              </w:rPr>
              <w:t>330</w:t>
            </w:r>
          </w:p>
        </w:tc>
      </w:tr>
    </w:tbl>
    <w:p w14:paraId="1F3A05D5" w14:textId="7C4B2E54" w:rsidR="00C721B6" w:rsidRDefault="00C721B6" w:rsidP="00C721B6">
      <w:pPr>
        <w:jc w:val="right"/>
        <w:rPr>
          <w:lang w:val="en-GB"/>
        </w:rPr>
      </w:pPr>
    </w:p>
    <w:p w14:paraId="6C56443C" w14:textId="77777777" w:rsidR="00CC6C8A" w:rsidRDefault="00CC6C8A" w:rsidP="00CC6C8A">
      <w:pPr>
        <w:rPr>
          <w:lang w:val="en-GB"/>
        </w:rPr>
        <w:sectPr w:rsidR="00CC6C8A">
          <w:headerReference w:type="default" r:id="rId8"/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6B3D56D5" w14:textId="77387871" w:rsidR="00CC6C8A" w:rsidRDefault="00343F96" w:rsidP="00CC6C8A">
      <w:pPr>
        <w:rPr>
          <w:lang w:val="en-GB"/>
        </w:rPr>
      </w:pPr>
      <w:r>
        <w:rPr>
          <w:lang w:val="en-GB"/>
        </w:rPr>
        <w:lastRenderedPageBreak/>
        <w:t xml:space="preserve">Table </w:t>
      </w:r>
      <w:r w:rsidR="009C6CCE">
        <w:rPr>
          <w:lang w:val="en-GB"/>
        </w:rPr>
        <w:t>S</w:t>
      </w:r>
      <w:r>
        <w:rPr>
          <w:lang w:val="en-GB"/>
        </w:rPr>
        <w:t xml:space="preserve">2. </w:t>
      </w:r>
      <w:proofErr w:type="gramStart"/>
      <w:r w:rsidRPr="00343F96">
        <w:rPr>
          <w:lang w:val="en-GB"/>
        </w:rPr>
        <w:t>Amount</w:t>
      </w:r>
      <w:r>
        <w:rPr>
          <w:lang w:val="en-GB"/>
        </w:rPr>
        <w:t>s</w:t>
      </w:r>
      <w:r w:rsidRPr="00343F96">
        <w:rPr>
          <w:lang w:val="en-GB"/>
        </w:rPr>
        <w:t xml:space="preserve"> of </w:t>
      </w:r>
      <w:r>
        <w:rPr>
          <w:lang w:val="en-GB"/>
        </w:rPr>
        <w:t xml:space="preserve">single foods </w:t>
      </w:r>
      <w:r w:rsidRPr="00343F96">
        <w:rPr>
          <w:lang w:val="en-GB"/>
        </w:rPr>
        <w:t>and their cost in the food basket for a family on minimum wage (MWFB)</w:t>
      </w:r>
      <w:r>
        <w:rPr>
          <w:lang w:val="en-GB"/>
        </w:rPr>
        <w:t xml:space="preserve"> on a daily and monthly basis</w:t>
      </w:r>
      <w:r w:rsidRPr="00343F96">
        <w:rPr>
          <w:lang w:val="en-GB"/>
        </w:rPr>
        <w:t>.</w:t>
      </w:r>
      <w:proofErr w:type="gramEnd"/>
      <w:r w:rsidRPr="00343F96">
        <w:rPr>
          <w:lang w:val="en-GB"/>
        </w:rPr>
        <w:t xml:space="preserve"> RD, relative deviation from the reported intake of the corresponding category</w:t>
      </w:r>
      <w:r w:rsidR="008C73F2">
        <w:rPr>
          <w:lang w:val="en-GB"/>
        </w:rPr>
        <w:t xml:space="preserve"> </w:t>
      </w:r>
      <w:r w:rsidR="00867829">
        <w:rPr>
          <w:rFonts w:cstheme="minorHAnsi"/>
          <w:lang w:val="en-GB"/>
        </w:rPr>
        <w:fldChar w:fldCharType="begin" w:fldLock="1"/>
      </w:r>
      <w:r w:rsidR="00867829">
        <w:rPr>
          <w:rFonts w:cstheme="minorHAnsi"/>
          <w:lang w:val="en-GB"/>
        </w:rPr>
        <w:instrText>ADDIN CSL_CITATION {"citationItems":[{"id":"ITEM-1","itemData":{"URL":"https://www.czso.cz/csu/czso/food-consumption-2016","accessed":{"date-parts":[["2019","5","30"]]},"author":[{"dropping-particle":"","family":"Czech Statistical Office","given":"CZSO","non-dropping-particle":"","parse-names":false,"suffix":""}],"id":"ITEM-1","issued":{"date-parts":[["2017"]]},"title":"Food Consumption - 2016","type":"webpage"},"uris":["http://www.mendeley.com/documents/?uuid=f87b05b1-5ed6-394e-9c13-845fcee94a70"]}],"mendeley":{"formattedCitation":"(Czech Statistical Office 2017)","plainTextFormattedCitation":"(Czech Statistical Office 2017)","previouslyFormattedCitation":"(Czech Statistical Office 2017)"},"properties":{"noteIndex":0},"schema":"https://github.com/citation-style-language/schema/raw/master/csl-citation.json"}</w:instrText>
      </w:r>
      <w:r w:rsidR="00867829">
        <w:rPr>
          <w:rFonts w:cstheme="minorHAnsi"/>
          <w:lang w:val="en-GB"/>
        </w:rPr>
        <w:fldChar w:fldCharType="separate"/>
      </w:r>
      <w:r w:rsidR="00867829" w:rsidRPr="00EC6ED8">
        <w:rPr>
          <w:rFonts w:cstheme="minorHAnsi"/>
          <w:noProof/>
          <w:lang w:val="en-GB"/>
        </w:rPr>
        <w:t>(Czech Statistical Office 2017)</w:t>
      </w:r>
      <w:r w:rsidR="00867829">
        <w:rPr>
          <w:rFonts w:cstheme="minorHAnsi"/>
          <w:lang w:val="en-GB"/>
        </w:rPr>
        <w:fldChar w:fldCharType="end"/>
      </w:r>
      <w:r w:rsidR="00867829" w:rsidRPr="00E81613">
        <w:rPr>
          <w:rFonts w:cstheme="minorHAnsi"/>
          <w:lang w:val="en-GB"/>
        </w:rPr>
        <w:t>.</w:t>
      </w:r>
    </w:p>
    <w:tbl>
      <w:tblPr>
        <w:tblW w:w="1304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9"/>
        <w:gridCol w:w="1492"/>
        <w:gridCol w:w="1618"/>
        <w:gridCol w:w="252"/>
        <w:gridCol w:w="1433"/>
        <w:gridCol w:w="300"/>
        <w:gridCol w:w="1134"/>
        <w:gridCol w:w="850"/>
        <w:gridCol w:w="851"/>
        <w:gridCol w:w="578"/>
        <w:gridCol w:w="992"/>
        <w:gridCol w:w="851"/>
        <w:gridCol w:w="992"/>
        <w:gridCol w:w="850"/>
      </w:tblGrid>
      <w:tr w:rsidR="00496E4A" w:rsidRPr="00343F96" w14:paraId="5446DECC" w14:textId="77777777" w:rsidTr="002162AD">
        <w:trPr>
          <w:trHeight w:val="180"/>
        </w:trPr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0C9DE" w14:textId="77777777" w:rsidR="00343F96" w:rsidRPr="00343F96" w:rsidRDefault="00343F96" w:rsidP="00496E4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  <w:t>Food group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D46DA" w14:textId="77777777" w:rsidR="00343F96" w:rsidRPr="00343F96" w:rsidRDefault="00343F96" w:rsidP="00496E4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  <w:t>Subgroup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4071E" w14:textId="77777777" w:rsidR="00343F96" w:rsidRPr="00343F96" w:rsidRDefault="00343F96" w:rsidP="00496E4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  <w:t>Food name, Czech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1CF5B" w14:textId="77777777" w:rsidR="00343F96" w:rsidRPr="00343F96" w:rsidRDefault="00343F96" w:rsidP="00496E4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  <w:t>Food name, Englis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CBE82" w14:textId="69A11124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a-DK"/>
              </w:rPr>
            </w:pPr>
            <w:r w:rsidRPr="00343F9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a-DK"/>
              </w:rPr>
              <w:t>Energy</w:t>
            </w:r>
            <w:r w:rsidR="00496E4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a-DK"/>
              </w:rPr>
              <w:t>-</w:t>
            </w:r>
            <w:r w:rsidRPr="00343F9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a-DK"/>
              </w:rPr>
              <w:t xml:space="preserve"> adj</w:t>
            </w:r>
            <w:r w:rsidR="00496E4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a-DK"/>
              </w:rPr>
              <w:t>.</w:t>
            </w:r>
            <w:r w:rsidRPr="00343F9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a-DK"/>
              </w:rPr>
              <w:t xml:space="preserve"> supply (g/day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56302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  <w:t>Weight raw (day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41F24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  <w:t>Weight cat. in F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B72A1" w14:textId="26E0F891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  <w:t>R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9806E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  <w:t>Weight edible (day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0ABD6" w14:textId="3BB588FF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  <w:t xml:space="preserve">Cost </w:t>
            </w:r>
            <w:r w:rsidR="00496E4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  <w:t xml:space="preserve">CZK </w:t>
            </w:r>
            <w:r w:rsidRPr="00343F9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  <w:t>(day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D3392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  <w:t>Weight raw (month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02136" w14:textId="053D1D15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  <w:t>Cost</w:t>
            </w:r>
            <w:r w:rsidR="00496E4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  <w:t xml:space="preserve"> CZK</w:t>
            </w:r>
            <w:r w:rsidRPr="00343F9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  <w:t xml:space="preserve"> (month)</w:t>
            </w:r>
          </w:p>
        </w:tc>
      </w:tr>
      <w:tr w:rsidR="00496E4A" w:rsidRPr="00343F96" w14:paraId="1D6CB6F8" w14:textId="77777777" w:rsidTr="002162AD">
        <w:trPr>
          <w:trHeight w:val="180"/>
        </w:trPr>
        <w:tc>
          <w:tcPr>
            <w:tcW w:w="8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0B35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Milk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B498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Drinking milk cow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D182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Mléko odtučněné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3B1A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Milk, skimm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03E0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7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8164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2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AB13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2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D842" w14:textId="13507574" w:rsidR="00343F96" w:rsidRPr="00343F96" w:rsidRDefault="00867829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+</w:t>
            </w:r>
            <w:r w:rsidR="00343F96"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84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4C71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2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7D9D" w14:textId="5331D29E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0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E5D3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728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97D0" w14:textId="2E10C5DD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35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5</w:t>
            </w:r>
          </w:p>
        </w:tc>
      </w:tr>
      <w:tr w:rsidR="00496E4A" w:rsidRPr="00343F96" w14:paraId="42DBAF8F" w14:textId="77777777" w:rsidTr="002162AD">
        <w:trPr>
          <w:trHeight w:val="180"/>
        </w:trPr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4089B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B0B36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Drinking milk goat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9D57C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Mléko kozí 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FB8BD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Goat mil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ED119" w14:textId="54C32736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88CE4" w14:textId="47EC0185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1D460" w14:textId="4867792F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D6701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55C12" w14:textId="6BB7A1F3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9D5AF" w14:textId="1582EF50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78EC9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DAABB" w14:textId="7EBEBCAD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9</w:t>
            </w:r>
          </w:p>
        </w:tc>
      </w:tr>
      <w:tr w:rsidR="00496E4A" w:rsidRPr="00343F96" w14:paraId="3E754816" w14:textId="77777777" w:rsidTr="002162AD">
        <w:trPr>
          <w:trHeight w:val="180"/>
        </w:trPr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E2CF" w14:textId="5A6407BD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Milk product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s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DB37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heese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B9C7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Sýr Lučina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E2B6" w14:textId="754BC407" w:rsidR="00343F96" w:rsidRPr="00343F96" w:rsidRDefault="00867829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ream</w:t>
            </w:r>
            <w:r w:rsidR="00343F96"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chee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044F" w14:textId="5997E654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3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1A46" w14:textId="529C28A0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6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DC87" w14:textId="6CBD27C3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6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EC7F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-68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D2F3" w14:textId="5BE7DA3A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6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9636" w14:textId="20A31AFF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589B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F4A0" w14:textId="00DD390A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60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5</w:t>
            </w:r>
          </w:p>
        </w:tc>
      </w:tr>
      <w:tr w:rsidR="00496E4A" w:rsidRPr="00343F96" w14:paraId="34206644" w14:textId="77777777" w:rsidTr="002162AD">
        <w:trPr>
          <w:trHeight w:val="180"/>
        </w:trPr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430B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C8AD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Curd and cottage cheese 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59DC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Tvaroh polotučný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0B8F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urd, semifa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6774" w14:textId="1397E014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7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CCBF" w14:textId="69D8F2CF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7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7BBF" w14:textId="55F21E6F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7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4FB7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E696" w14:textId="75C95063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7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F0CA" w14:textId="60F152EB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6F97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4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D796" w14:textId="15B7F9E6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3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4</w:t>
            </w:r>
          </w:p>
        </w:tc>
      </w:tr>
      <w:tr w:rsidR="00496E4A" w:rsidRPr="00343F96" w14:paraId="02446775" w14:textId="77777777" w:rsidTr="002162AD">
        <w:trPr>
          <w:trHeight w:val="180"/>
        </w:trPr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01133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0AAD7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Other milk-based products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6E7B9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odmáslí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49A72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Buttermil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5D303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D24DC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BCEAE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4E359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-49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283CF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751B2" w14:textId="2721534F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60E08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2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4FFC0" w14:textId="5843F902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4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8</w:t>
            </w:r>
          </w:p>
        </w:tc>
      </w:tr>
      <w:tr w:rsidR="00496E4A" w:rsidRPr="00343F96" w14:paraId="04FA96A9" w14:textId="77777777" w:rsidTr="002162AD">
        <w:trPr>
          <w:trHeight w:val="180"/>
        </w:trPr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ACFA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Vegetables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B284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ucumber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2534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Okurka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1F04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ucumb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E8A6" w14:textId="29898FC4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0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D617" w14:textId="193621C4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0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E328" w14:textId="1CFA89B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0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5537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-49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F718" w14:textId="5FE55262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9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44EF" w14:textId="55FF8EB0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7046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F30A" w14:textId="71E92E18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0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1</w:t>
            </w:r>
          </w:p>
        </w:tc>
      </w:tr>
      <w:tr w:rsidR="00496E4A" w:rsidRPr="00343F96" w14:paraId="734407FA" w14:textId="77777777" w:rsidTr="002162AD">
        <w:trPr>
          <w:trHeight w:val="18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8493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B133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White pepper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DB66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aprika bílá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CB38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White pepp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043A" w14:textId="5011C2A3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6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F998" w14:textId="37327490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6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EB80" w14:textId="32FEECCD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6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5895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FFC2" w14:textId="4261173A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9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6EB9" w14:textId="1BBA560A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805B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F209" w14:textId="0F5725A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1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3</w:t>
            </w:r>
          </w:p>
        </w:tc>
      </w:tr>
      <w:tr w:rsidR="00496E4A" w:rsidRPr="00343F96" w14:paraId="0CF19C3A" w14:textId="77777777" w:rsidTr="002162AD">
        <w:trPr>
          <w:trHeight w:val="18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F151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6EB0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Gherkin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53F7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Okurky nakládané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1881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Gherki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C463" w14:textId="0EC0F4E0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8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D44C" w14:textId="6E8F86AD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8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2248" w14:textId="7B13B51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8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E040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C4A7" w14:textId="1BB4602E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9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067F" w14:textId="6486C383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0916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4763" w14:textId="3689973B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5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1</w:t>
            </w:r>
          </w:p>
        </w:tc>
      </w:tr>
      <w:tr w:rsidR="00496E4A" w:rsidRPr="00343F96" w14:paraId="7F351C82" w14:textId="77777777" w:rsidTr="002162AD">
        <w:trPr>
          <w:trHeight w:val="18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08E8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69BA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White cabbag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B5F3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Zelí bílé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F9A6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White cabb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555C" w14:textId="36D5CCBA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9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6E3B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B609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40A0" w14:textId="79B5B0B1" w:rsidR="00343F96" w:rsidRPr="00343F96" w:rsidRDefault="00867829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+</w:t>
            </w:r>
            <w:r w:rsidR="00343F96"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0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0D4C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E7EB" w14:textId="1D5E3440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C489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0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B561" w14:textId="2B784623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6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3</w:t>
            </w:r>
          </w:p>
        </w:tc>
      </w:tr>
      <w:tr w:rsidR="00496E4A" w:rsidRPr="00343F96" w14:paraId="7BF0BA68" w14:textId="77777777" w:rsidTr="002162AD">
        <w:trPr>
          <w:trHeight w:val="18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9200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DDB2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Kal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CB62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Kapusta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40A7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K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F62C" w14:textId="4470A924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D5F7" w14:textId="2701B740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58B9" w14:textId="329F54FB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6B94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D35A" w14:textId="02A90F35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DB37" w14:textId="16F61376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BDAD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5084" w14:textId="5730AF0C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6</w:t>
            </w:r>
          </w:p>
        </w:tc>
      </w:tr>
      <w:tr w:rsidR="00496E4A" w:rsidRPr="00343F96" w14:paraId="73915964" w14:textId="77777777" w:rsidTr="002162AD">
        <w:trPr>
          <w:trHeight w:val="18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1B8B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95C4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auliflower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33C1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Květák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4BC1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aulif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0EC5" w14:textId="134EED03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4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655F" w14:textId="2652E5C3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4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C420" w14:textId="5B6DB0F6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4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FEEE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BB3E" w14:textId="743A6CF2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F7A3" w14:textId="4156CB5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184E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5E58" w14:textId="22865DAE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1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2</w:t>
            </w:r>
          </w:p>
        </w:tc>
      </w:tr>
      <w:tr w:rsidR="00496E4A" w:rsidRPr="00343F96" w14:paraId="58B3F4D5" w14:textId="77777777" w:rsidTr="002162AD">
        <w:trPr>
          <w:trHeight w:val="18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423F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3A8A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White radish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76D5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Ředkev bílá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93C9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White radi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47A9" w14:textId="6D3BC86A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3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D65F" w14:textId="5A51D650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3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AD6D" w14:textId="26D59E70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3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058E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D757" w14:textId="6F615F72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6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F006" w14:textId="233CBD5B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D5FB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DE6D" w14:textId="639006D8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4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6</w:t>
            </w:r>
          </w:p>
        </w:tc>
      </w:tr>
      <w:tr w:rsidR="00496E4A" w:rsidRPr="00343F96" w14:paraId="4F6B1682" w14:textId="77777777" w:rsidTr="002162AD">
        <w:trPr>
          <w:trHeight w:val="18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652D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2200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Yellow onion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2BC0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ibule žlutá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1EBF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Yellow on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4F7F" w14:textId="2BA37303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4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60E7" w14:textId="1FE9186B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4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4660" w14:textId="46987BB5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4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9D28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B790" w14:textId="2FC182E3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5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D358" w14:textId="4A5DF59C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D479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9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0950" w14:textId="667A4C04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7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5</w:t>
            </w:r>
          </w:p>
        </w:tc>
      </w:tr>
      <w:tr w:rsidR="00496E4A" w:rsidRPr="00343F96" w14:paraId="0E410A24" w14:textId="77777777" w:rsidTr="002162AD">
        <w:trPr>
          <w:trHeight w:val="18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47E6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381F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Garlic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B082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Česnek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74B8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Garl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9CAC" w14:textId="651FA008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468D" w14:textId="28DA3531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87C9" w14:textId="25CEAAED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E777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719D" w14:textId="42338D69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3C0D" w14:textId="70DD98DA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720D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2075" w14:textId="5FC2A363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5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2</w:t>
            </w:r>
          </w:p>
        </w:tc>
      </w:tr>
      <w:tr w:rsidR="00496E4A" w:rsidRPr="00343F96" w14:paraId="3A94971C" w14:textId="77777777" w:rsidTr="002162AD">
        <w:trPr>
          <w:trHeight w:val="18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AE30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6099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Iceberg Lettuc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9C7B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Ledový salát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FEC9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Iceberg lettu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58A3" w14:textId="13D8394C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2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231B" w14:textId="44171989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2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9DFF" w14:textId="1492B83C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2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1BA6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8B3E" w14:textId="6E65504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1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9E7D" w14:textId="1A2D6249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20DD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9713" w14:textId="253BABAD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6</w:t>
            </w:r>
          </w:p>
        </w:tc>
      </w:tr>
      <w:tr w:rsidR="00496E4A" w:rsidRPr="00343F96" w14:paraId="6D962C1B" w14:textId="77777777" w:rsidTr="002162AD">
        <w:trPr>
          <w:trHeight w:val="18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D387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D163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Spinach frozen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99CE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Špenát mrazený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61AE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Spinach, froz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34FC" w14:textId="1629D49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B383" w14:textId="294F8BBA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8E1F" w14:textId="5E54D526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F375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B230" w14:textId="5020B370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A2D9" w14:textId="771D6231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1648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8B84" w14:textId="4C7C9BA5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2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5</w:t>
            </w:r>
          </w:p>
        </w:tc>
      </w:tr>
      <w:tr w:rsidR="00496E4A" w:rsidRPr="00343F96" w14:paraId="1CB1D489" w14:textId="77777777" w:rsidTr="002162AD">
        <w:trPr>
          <w:trHeight w:val="18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F56E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4CE9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arrot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5938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Mrkev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7343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arro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BAD7" w14:textId="3BBFD1A6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3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9A5A" w14:textId="0798A4A0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3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5D24" w14:textId="6D92DCCC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3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FDE2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-2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6560" w14:textId="0576ECE3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9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D60A" w14:textId="14285F26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1706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0F68" w14:textId="30E72951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7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4</w:t>
            </w:r>
          </w:p>
        </w:tc>
      </w:tr>
      <w:tr w:rsidR="00496E4A" w:rsidRPr="00343F96" w14:paraId="51CB72C4" w14:textId="77777777" w:rsidTr="002162AD">
        <w:trPr>
          <w:trHeight w:val="18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57BF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1B44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arsley root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FAA9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etržel kořen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0201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arsley ro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CDAF" w14:textId="4E4F1E72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8CF1" w14:textId="2C05C3AF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AF46" w14:textId="14332F75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F355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FB18" w14:textId="2B28A9F5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7AE5" w14:textId="543508AD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7F5B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8992" w14:textId="7945C3EA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4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0</w:t>
            </w:r>
          </w:p>
        </w:tc>
      </w:tr>
      <w:tr w:rsidR="00496E4A" w:rsidRPr="00343F96" w14:paraId="0AA0B67C" w14:textId="77777777" w:rsidTr="002162AD">
        <w:trPr>
          <w:trHeight w:val="18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A30C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AEAB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eleriac root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AF83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eler kořen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02D1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eleriac ro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D7AE" w14:textId="50029D13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3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FA31" w14:textId="29FF7A03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3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E453" w14:textId="031017FE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3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F24F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9657" w14:textId="77FB53FB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790D" w14:textId="2BF22C8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9B7F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44AE" w14:textId="79D4F8EF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8</w:t>
            </w:r>
          </w:p>
        </w:tc>
      </w:tr>
      <w:tr w:rsidR="00496E4A" w:rsidRPr="00343F96" w14:paraId="72A2E5B3" w14:textId="77777777" w:rsidTr="002162AD">
        <w:trPr>
          <w:trHeight w:val="18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5C7B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C5AE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Butter squash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8CBD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Dýně Máslová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F10C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Butter squa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30A7" w14:textId="2310A678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1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4FFC" w14:textId="320E5359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1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3DCE" w14:textId="2162E582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1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D7B5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2CB7" w14:textId="52F5BBF5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8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7354" w14:textId="6A429680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00F5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5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8D9F" w14:textId="3C70558C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4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6</w:t>
            </w:r>
          </w:p>
        </w:tc>
      </w:tr>
      <w:tr w:rsidR="00496E4A" w:rsidRPr="00343F96" w14:paraId="3B1FCCCE" w14:textId="77777777" w:rsidTr="002162AD">
        <w:trPr>
          <w:trHeight w:val="18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F52B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573F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Green peas, frozen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09FD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Hrášek zmrazený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23B9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Green peas, froz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50F1" w14:textId="49FA2468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F421" w14:textId="4A6EC220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9A3E" w14:textId="01923CCA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E090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DC51" w14:textId="4ED41352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DE79" w14:textId="53EE1E0B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B9FF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5701" w14:textId="2DF5CB6B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3</w:t>
            </w:r>
          </w:p>
        </w:tc>
      </w:tr>
      <w:tr w:rsidR="00496E4A" w:rsidRPr="00343F96" w14:paraId="085E8678" w14:textId="77777777" w:rsidTr="002162AD">
        <w:trPr>
          <w:trHeight w:val="18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D606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8032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Green bean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B3BE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Fazolky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2EA1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Green bea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AF94" w14:textId="3FB198EE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A4FB" w14:textId="33AB8DAB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1C07" w14:textId="1773F57E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397E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87D7" w14:textId="7A2BFDCB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20B1" w14:textId="142ECB68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FB1F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9F6A" w14:textId="04649466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1</w:t>
            </w:r>
          </w:p>
        </w:tc>
      </w:tr>
      <w:tr w:rsidR="00496E4A" w:rsidRPr="00343F96" w14:paraId="64F193F2" w14:textId="77777777" w:rsidTr="002162AD">
        <w:trPr>
          <w:trHeight w:val="18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5EB8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8A5D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hampignion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039A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Žampiony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0169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hampign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0A84" w14:textId="3A54E593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7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169D" w14:textId="75237142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4266" w14:textId="491BB34A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3A32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-6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3C72" w14:textId="688C386D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C8AA" w14:textId="31D32F4D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074A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5A13" w14:textId="2BBB558C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0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1</w:t>
            </w:r>
          </w:p>
        </w:tc>
      </w:tr>
      <w:tr w:rsidR="00496E4A" w:rsidRPr="00343F96" w14:paraId="1D2E18F4" w14:textId="77777777" w:rsidTr="002162AD">
        <w:trPr>
          <w:trHeight w:val="180"/>
        </w:trPr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8D4C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630C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Broccoli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6CF1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Brokolice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527C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Broccoli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3F55" w14:textId="0681D69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0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6305" w14:textId="54003373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1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60B4" w14:textId="14E7D516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0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AFD6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9DFA" w14:textId="513CFD28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2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559D" w14:textId="4FD7695F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410D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86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6178" w14:textId="0BA49D4C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00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2</w:t>
            </w:r>
          </w:p>
        </w:tc>
      </w:tr>
      <w:tr w:rsidR="00496E4A" w:rsidRPr="00343F96" w14:paraId="324B6559" w14:textId="77777777" w:rsidTr="002162AD">
        <w:trPr>
          <w:trHeight w:val="180"/>
        </w:trPr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012C0" w14:textId="77777777" w:rsidR="00496E4A" w:rsidRPr="00343F96" w:rsidRDefault="00496E4A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BF584" w14:textId="77777777" w:rsidR="00496E4A" w:rsidRPr="00343F96" w:rsidRDefault="00496E4A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Mustard, regular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69168" w14:textId="77777777" w:rsidR="00496E4A" w:rsidRPr="00343F96" w:rsidRDefault="00496E4A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Hořčice plnotučná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A45A3" w14:textId="77777777" w:rsidR="00496E4A" w:rsidRPr="00343F96" w:rsidRDefault="00496E4A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Mustard, regular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65356C" w14:textId="1095CC46" w:rsidR="00496E4A" w:rsidRPr="00343F96" w:rsidRDefault="00496E4A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F46C8" w14:textId="576266A5" w:rsidR="00496E4A" w:rsidRPr="00343F96" w:rsidRDefault="00496E4A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B1244" w14:textId="77777777" w:rsidR="00496E4A" w:rsidRPr="00343F96" w:rsidRDefault="00496E4A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8899A" w14:textId="77777777" w:rsidR="00496E4A" w:rsidRPr="00343F96" w:rsidRDefault="00496E4A" w:rsidP="0049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3BD0D" w14:textId="666FD01F" w:rsidR="00496E4A" w:rsidRPr="00343F96" w:rsidRDefault="00496E4A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868F9" w14:textId="35551676" w:rsidR="00496E4A" w:rsidRPr="00343F96" w:rsidRDefault="00496E4A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FFCB6" w14:textId="77777777" w:rsidR="00496E4A" w:rsidRPr="00343F96" w:rsidRDefault="00496E4A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EAD4E" w14:textId="168775EE" w:rsidR="00496E4A" w:rsidRPr="00343F96" w:rsidRDefault="00496E4A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0</w:t>
            </w:r>
          </w:p>
        </w:tc>
      </w:tr>
      <w:tr w:rsidR="00496E4A" w:rsidRPr="00343F96" w14:paraId="1ADA972F" w14:textId="77777777" w:rsidTr="002162AD">
        <w:trPr>
          <w:trHeight w:val="180"/>
        </w:trPr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E346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ulses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A309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Beans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695B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ečené fazole v rajčatové omáčce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C722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Baked beans, white in tomato sau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65F3" w14:textId="2A34C1DB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0C32" w14:textId="54B91CD9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A9BE" w14:textId="4D8C8CA2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8DC1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F3A3" w14:textId="161C9856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9BD8" w14:textId="223AA54F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68F6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87C0" w14:textId="60786672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6</w:t>
            </w:r>
          </w:p>
        </w:tc>
      </w:tr>
      <w:tr w:rsidR="00496E4A" w:rsidRPr="00343F96" w14:paraId="6589604B" w14:textId="77777777" w:rsidTr="002162AD">
        <w:trPr>
          <w:trHeight w:val="18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B606" w14:textId="77777777" w:rsidR="00496E4A" w:rsidRPr="00343F96" w:rsidRDefault="00496E4A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D6C1" w14:textId="77777777" w:rsidR="00496E4A" w:rsidRPr="00343F96" w:rsidRDefault="00496E4A" w:rsidP="002162A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6409" w14:textId="77777777" w:rsidR="00496E4A" w:rsidRPr="00343F96" w:rsidRDefault="00496E4A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Fazole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91D0" w14:textId="77777777" w:rsidR="00496E4A" w:rsidRPr="00343F96" w:rsidRDefault="00496E4A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Beans, dried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27068" w14:textId="359E28BC" w:rsidR="00496E4A" w:rsidRPr="00343F96" w:rsidRDefault="00496E4A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1607" w14:textId="25995202" w:rsidR="00496E4A" w:rsidRPr="00343F96" w:rsidRDefault="00496E4A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F8FC" w14:textId="77777777" w:rsidR="00496E4A" w:rsidRPr="00343F96" w:rsidRDefault="00496E4A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D1B6" w14:textId="77777777" w:rsidR="00496E4A" w:rsidRPr="00343F96" w:rsidRDefault="00496E4A" w:rsidP="0049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F7C0" w14:textId="42D2B1E4" w:rsidR="00496E4A" w:rsidRPr="00343F96" w:rsidRDefault="00496E4A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6947" w14:textId="05D3827E" w:rsidR="00496E4A" w:rsidRPr="00343F96" w:rsidRDefault="00496E4A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8B2F" w14:textId="77777777" w:rsidR="00496E4A" w:rsidRPr="00343F96" w:rsidRDefault="00496E4A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3B01" w14:textId="5BA1F3FA" w:rsidR="00496E4A" w:rsidRPr="00343F96" w:rsidRDefault="00496E4A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9</w:t>
            </w:r>
          </w:p>
        </w:tc>
      </w:tr>
      <w:tr w:rsidR="00496E4A" w:rsidRPr="00343F96" w14:paraId="1ADF325A" w14:textId="77777777" w:rsidTr="002162AD">
        <w:trPr>
          <w:trHeight w:val="180"/>
        </w:trPr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004D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68C2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eas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ABB2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Hrách žlutý loupaný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C7F7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eas, yellow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5C1F" w14:textId="43AE0223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E1D0" w14:textId="37B4F666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A628" w14:textId="017FEA5E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0BD9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49F6" w14:textId="22287C51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632C" w14:textId="5DC88895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4BC0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1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EA80" w14:textId="589754D0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7</w:t>
            </w:r>
          </w:p>
        </w:tc>
      </w:tr>
      <w:tr w:rsidR="00496E4A" w:rsidRPr="00343F96" w14:paraId="0EF1F425" w14:textId="77777777" w:rsidTr="002162AD">
        <w:trPr>
          <w:trHeight w:val="180"/>
        </w:trPr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B7837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FC7CD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Lentils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0B3A8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Čočka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8DFA4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Lentil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8657B" w14:textId="7792FBBE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9DD6C" w14:textId="485772E8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06BDA" w14:textId="79591FC3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64829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B2F0E" w14:textId="724A1D38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6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8DD9C" w14:textId="34A0EDE2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AAC59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2A3C8" w14:textId="5EE89C3F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0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0</w:t>
            </w:r>
          </w:p>
        </w:tc>
      </w:tr>
      <w:tr w:rsidR="00496E4A" w:rsidRPr="00343F96" w14:paraId="589B4D80" w14:textId="77777777" w:rsidTr="002162AD">
        <w:trPr>
          <w:trHeight w:val="180"/>
        </w:trPr>
        <w:tc>
          <w:tcPr>
            <w:tcW w:w="8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E3AA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otatoes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E1C1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otatoes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594B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Brambory pozdní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6438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otatoes, regula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873F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3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39A0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2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A2BD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10EB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-8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BC33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A62E" w14:textId="6805CCF8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E849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86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0D7D" w14:textId="13F662F8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47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0</w:t>
            </w:r>
          </w:p>
        </w:tc>
      </w:tr>
      <w:tr w:rsidR="00496E4A" w:rsidRPr="00343F96" w14:paraId="714AD65E" w14:textId="77777777" w:rsidTr="002162AD">
        <w:trPr>
          <w:trHeight w:val="180"/>
        </w:trPr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90037" w14:textId="77777777" w:rsidR="00496E4A" w:rsidRPr="00343F96" w:rsidRDefault="00496E4A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A1A37" w14:textId="77777777" w:rsidR="00496E4A" w:rsidRPr="00343F96" w:rsidRDefault="00496E4A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otato products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CA0D3" w14:textId="77777777" w:rsidR="00496E4A" w:rsidRPr="00343F96" w:rsidRDefault="00496E4A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Hranolky smažené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9DE58" w14:textId="77777777" w:rsidR="00496E4A" w:rsidRPr="00343F96" w:rsidRDefault="00496E4A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French fries, frozen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528743" w14:textId="456E8D27" w:rsidR="00496E4A" w:rsidRPr="00343F96" w:rsidRDefault="00496E4A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BC932" w14:textId="159E3969" w:rsidR="00496E4A" w:rsidRPr="00343F96" w:rsidRDefault="00496E4A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22AF3" w14:textId="77777777" w:rsidR="00496E4A" w:rsidRPr="00343F96" w:rsidRDefault="00496E4A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6976C" w14:textId="77777777" w:rsidR="00496E4A" w:rsidRPr="00343F96" w:rsidRDefault="00496E4A" w:rsidP="0049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C00B2" w14:textId="77777777" w:rsidR="00496E4A" w:rsidRPr="00343F96" w:rsidRDefault="00496E4A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38D40" w14:textId="7DFAB127" w:rsidR="00496E4A" w:rsidRPr="00343F96" w:rsidRDefault="00496E4A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E88E5" w14:textId="77777777" w:rsidR="00496E4A" w:rsidRPr="00343F96" w:rsidRDefault="00496E4A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2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69F51" w14:textId="4B31F780" w:rsidR="00496E4A" w:rsidRPr="00343F96" w:rsidRDefault="00496E4A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1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7</w:t>
            </w:r>
          </w:p>
        </w:tc>
      </w:tr>
      <w:tr w:rsidR="00496E4A" w:rsidRPr="00343F96" w14:paraId="78DA6671" w14:textId="77777777" w:rsidTr="002162AD">
        <w:trPr>
          <w:trHeight w:val="180"/>
        </w:trPr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BC39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Fruits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BC16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ears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689D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ear_raw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39F5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ears, fres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4D90" w14:textId="6BED6483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1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53D1" w14:textId="6529D7B5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1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7636" w14:textId="2583D6BE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1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9DB4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E30D" w14:textId="0AD5CE63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9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2956" w14:textId="1A96BF20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AA40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5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2334" w14:textId="39060A31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2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9</w:t>
            </w:r>
          </w:p>
        </w:tc>
      </w:tr>
      <w:tr w:rsidR="00496E4A" w:rsidRPr="00343F96" w14:paraId="35573D92" w14:textId="77777777" w:rsidTr="002162AD">
        <w:trPr>
          <w:trHeight w:val="180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F41C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C824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lum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CB33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Švestky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06E5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lums, fres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4ED7" w14:textId="1FE44325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5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76AB" w14:textId="32B709EA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5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5723" w14:textId="41FD1165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5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AB76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AE3B" w14:textId="6D4F9678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3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B12C" w14:textId="097FABC3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D779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0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2BC6" w14:textId="7B5CB0AD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3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9</w:t>
            </w:r>
          </w:p>
        </w:tc>
      </w:tr>
      <w:tr w:rsidR="00496E4A" w:rsidRPr="00343F96" w14:paraId="65FDF418" w14:textId="77777777" w:rsidTr="002162AD">
        <w:trPr>
          <w:trHeight w:val="180"/>
        </w:trPr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E06E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C65B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Sweet cherries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8E90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Třešně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0DAB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Sweet cherries, fresh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2D6A" w14:textId="57879673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229B" w14:textId="289C8EFF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921E" w14:textId="775AEFB1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3B67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A23A" w14:textId="00079DE3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73AB" w14:textId="333F2354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56D6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9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4947" w14:textId="2D48436D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8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9</w:t>
            </w:r>
          </w:p>
        </w:tc>
      </w:tr>
      <w:tr w:rsidR="00496E4A" w:rsidRPr="00343F96" w14:paraId="5030A11D" w14:textId="77777777" w:rsidTr="002162AD">
        <w:trPr>
          <w:trHeight w:val="180"/>
        </w:trPr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A2B9C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7F949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Appricots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3116E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Meruňky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06D5F" w14:textId="77777777" w:rsidR="00343F96" w:rsidRPr="00343F96" w:rsidRDefault="00343F96" w:rsidP="002162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Appricots, fres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0C020" w14:textId="2BCEA06A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76863" w14:textId="09A01614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C72DC" w14:textId="6B890E18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F340A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C66D4" w14:textId="718F20F8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1D550" w14:textId="202952FB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15966" w14:textId="77777777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F50EE" w14:textId="659EA7AD" w:rsidR="00343F96" w:rsidRPr="00343F96" w:rsidRDefault="00343F96" w:rsidP="00496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4</w:t>
            </w:r>
            <w:r w:rsidR="00496E4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343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5</w:t>
            </w:r>
          </w:p>
        </w:tc>
      </w:tr>
    </w:tbl>
    <w:p w14:paraId="42D3F1B1" w14:textId="77777777" w:rsidR="002162AD" w:rsidRDefault="002162AD" w:rsidP="00CC6C8A">
      <w:pPr>
        <w:rPr>
          <w:lang w:val="en-GB"/>
        </w:rPr>
      </w:pPr>
    </w:p>
    <w:p w14:paraId="73A8B8E0" w14:textId="53F2BE10" w:rsidR="00C3445F" w:rsidRDefault="00C3445F" w:rsidP="0073145F">
      <w:pPr>
        <w:spacing w:after="0" w:line="240" w:lineRule="auto"/>
        <w:rPr>
          <w:lang w:val="en-GB"/>
        </w:rPr>
      </w:pPr>
      <w:r>
        <w:rPr>
          <w:lang w:val="en-GB"/>
        </w:rPr>
        <w:lastRenderedPageBreak/>
        <w:t xml:space="preserve">Table </w:t>
      </w:r>
      <w:r w:rsidR="000D2BED">
        <w:rPr>
          <w:lang w:val="en-GB"/>
        </w:rPr>
        <w:t>S</w:t>
      </w:r>
      <w:bookmarkStart w:id="0" w:name="_GoBack"/>
      <w:bookmarkEnd w:id="0"/>
      <w:r>
        <w:rPr>
          <w:lang w:val="en-GB"/>
        </w:rPr>
        <w:t>2. Continued</w:t>
      </w:r>
    </w:p>
    <w:tbl>
      <w:tblPr>
        <w:tblW w:w="1318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6"/>
        <w:gridCol w:w="1294"/>
        <w:gridCol w:w="2063"/>
        <w:gridCol w:w="1701"/>
        <w:gridCol w:w="1134"/>
        <w:gridCol w:w="850"/>
        <w:gridCol w:w="851"/>
        <w:gridCol w:w="578"/>
        <w:gridCol w:w="992"/>
        <w:gridCol w:w="851"/>
        <w:gridCol w:w="992"/>
        <w:gridCol w:w="992"/>
      </w:tblGrid>
      <w:tr w:rsidR="00C3445F" w:rsidRPr="00C3445F" w14:paraId="2C88B57E" w14:textId="77777777" w:rsidTr="008C73F2">
        <w:trPr>
          <w:trHeight w:val="180"/>
        </w:trPr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DFA72" w14:textId="59105F70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  <w:t>Food group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DAE86" w14:textId="3F0E47CD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  <w:t>Subgroup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D0C9E" w14:textId="7955FF6B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  <w:t>Food name, Czech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9DD3E" w14:textId="4589745C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  <w:t>Food name, Englis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9772D" w14:textId="04FC843E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a-DK"/>
              </w:rPr>
            </w:pPr>
            <w:r w:rsidRPr="00343F9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a-DK"/>
              </w:rPr>
              <w:t>Energy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a-DK"/>
              </w:rPr>
              <w:t>-</w:t>
            </w:r>
            <w:r w:rsidRPr="00343F9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a-DK"/>
              </w:rPr>
              <w:t xml:space="preserve"> adj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a-DK"/>
              </w:rPr>
              <w:t>.</w:t>
            </w:r>
            <w:r w:rsidRPr="00343F9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 w:eastAsia="da-DK"/>
              </w:rPr>
              <w:t xml:space="preserve"> supply (g/day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DE983" w14:textId="0AFCAA16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  <w:t>Weight raw (day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443A5" w14:textId="51D9912D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  <w:t>Weight cat. in FB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3F0EC" w14:textId="6D7C8A4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  <w:t>R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E81B9" w14:textId="52A2E506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  <w:t>Weight edible (day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376F2" w14:textId="78948938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  <w:t xml:space="preserve">Cost 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  <w:t xml:space="preserve">CZK </w:t>
            </w:r>
            <w:r w:rsidRPr="00343F9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  <w:t>(day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6C222" w14:textId="2AF6D805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  <w:t>Weight raw (month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2703D" w14:textId="12E0C50E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</w:pPr>
            <w:r w:rsidRPr="00343F9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  <w:t>Cost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  <w:t xml:space="preserve"> CZK</w:t>
            </w:r>
            <w:r w:rsidRPr="00343F9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  <w:t xml:space="preserve"> (month)</w:t>
            </w:r>
          </w:p>
        </w:tc>
      </w:tr>
      <w:tr w:rsidR="00C3445F" w:rsidRPr="00C3445F" w14:paraId="62C0F0B8" w14:textId="77777777" w:rsidTr="008C73F2">
        <w:trPr>
          <w:trHeight w:val="180"/>
        </w:trPr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77ABE" w14:textId="35085F7A" w:rsidR="00C3445F" w:rsidRPr="00C3445F" w:rsidRDefault="008C73F2" w:rsidP="008C73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Fruits 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87F1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Strawberries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7F5E1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Jahod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07D99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Strawberries, fresh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F2DA7" w14:textId="13A6F17E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5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715B2" w14:textId="233A9C96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7FFB8" w14:textId="060240CA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9F635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-49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72A39" w14:textId="7C6478AB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B78E9" w14:textId="10EBD60A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A894A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4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C575" w14:textId="1EC30501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4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0</w:t>
            </w:r>
          </w:p>
        </w:tc>
      </w:tr>
      <w:tr w:rsidR="00C3445F" w:rsidRPr="00C3445F" w14:paraId="79C24079" w14:textId="77777777" w:rsidTr="008C73F2">
        <w:trPr>
          <w:trHeight w:val="180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EDFAD2B" w14:textId="501416EE" w:rsidR="00C3445F" w:rsidRPr="00C3445F" w:rsidRDefault="008C73F2" w:rsidP="008C73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(ctnd.)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6031ACC" w14:textId="77777777" w:rsidR="00C3445F" w:rsidRPr="00C3445F" w:rsidRDefault="00C3445F" w:rsidP="00C34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4027C539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Jahodový kompo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C5EFA0" w14:textId="77427784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Strawberry compo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86B7BF" w14:textId="372805E3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44066F" w14:textId="0264553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B7A750" w14:textId="6A8395A3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9AA3D8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8C7202" w14:textId="71F8ECCE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FE76B8" w14:textId="540A9D46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1D28F8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B96772" w14:textId="6223E16C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1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5</w:t>
            </w:r>
          </w:p>
        </w:tc>
      </w:tr>
      <w:tr w:rsidR="00C3445F" w:rsidRPr="00C3445F" w14:paraId="539019D4" w14:textId="77777777" w:rsidTr="008C73F2">
        <w:trPr>
          <w:trHeight w:val="180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C306DC6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8F01CAB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Blackberries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0E88C0DD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Ostružiny mrazené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5B919D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Blackberries, froze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EDF7C5" w14:textId="3023429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1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472232" w14:textId="4AFD3471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F7CC02" w14:textId="7D0AB6B0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5A1528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-24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EA94B7" w14:textId="2D701EF8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5833FA" w14:textId="3B4686AA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CEF5A2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B20C57" w14:textId="3CFA046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1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2</w:t>
            </w:r>
          </w:p>
        </w:tc>
      </w:tr>
      <w:tr w:rsidR="00C3445F" w:rsidRPr="00C3445F" w14:paraId="58753A9F" w14:textId="77777777" w:rsidTr="008C73F2">
        <w:trPr>
          <w:trHeight w:val="180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A3BCB02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2E7E245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Grapefruit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54E04309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Grep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78A588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Grapefruit, fres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733683" w14:textId="170D0ED1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6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FF0CD6" w14:textId="33D2548B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6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9C785D" w14:textId="1AF2D7AD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6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C23CC2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A1C86E" w14:textId="0E1EF2A3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3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92E84C" w14:textId="7A2E5961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E67843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A080AC" w14:textId="1714AC3B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4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6</w:t>
            </w:r>
          </w:p>
        </w:tc>
      </w:tr>
      <w:tr w:rsidR="00C3445F" w:rsidRPr="00C3445F" w14:paraId="175E35C6" w14:textId="77777777" w:rsidTr="008C73F2">
        <w:trPr>
          <w:trHeight w:val="180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456D495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2262468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Oranges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7C4F802C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omeranč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F50263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Orang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6940BF" w14:textId="5EA11D2E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2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E59C61" w14:textId="4447BCEB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2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AD0989" w14:textId="71DCAD0F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2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538D82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688BAB" w14:textId="139163D6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1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C2F7FC" w14:textId="2FD1A225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B068B8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5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AE4371" w14:textId="5A83587D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5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1</w:t>
            </w:r>
          </w:p>
        </w:tc>
      </w:tr>
      <w:tr w:rsidR="00C3445F" w:rsidRPr="00C3445F" w14:paraId="29F1B11E" w14:textId="77777777" w:rsidTr="008C73F2">
        <w:trPr>
          <w:trHeight w:val="180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44199D1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3B692D6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Bananas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7E2BE026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Banány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430BC9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Banana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281322" w14:textId="5AF011F1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7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72D598" w14:textId="136318F3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4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7904AE" w14:textId="1286FFC0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4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0B56698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-49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2DB7D4" w14:textId="198E6109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2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F1F4FE" w14:textId="15E84E3B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5077DB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0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13069E" w14:textId="0AEA62C9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8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8</w:t>
            </w:r>
          </w:p>
        </w:tc>
      </w:tr>
      <w:tr w:rsidR="00C3445F" w:rsidRPr="00C3445F" w14:paraId="4E9F66E8" w14:textId="77777777" w:rsidTr="008C73F2">
        <w:trPr>
          <w:trHeight w:val="180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8249DF2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FCC22C7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ineapple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055F32A5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Anana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268B48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ineapple,fres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BA0A7E" w14:textId="114BFE04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316C99" w14:textId="1AC53764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2007D8" w14:textId="3BEBC15D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D9B046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4C6039" w14:textId="07448EAE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1428AC" w14:textId="7BDAAE29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6930A5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7BDB77" w14:textId="4A3030E6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5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8</w:t>
            </w:r>
          </w:p>
        </w:tc>
      </w:tr>
      <w:tr w:rsidR="00C3445F" w:rsidRPr="00C3445F" w14:paraId="57A3F57E" w14:textId="77777777" w:rsidTr="008C73F2">
        <w:trPr>
          <w:trHeight w:val="180"/>
        </w:trPr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BA3BA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016C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Kiwi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4075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Kiwi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9B97E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Kiw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13AD" w14:textId="269A9A3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CC42" w14:textId="6AF2FEDE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9D5EC" w14:textId="34CBF3EA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7F52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15CA9" w14:textId="67C0F2B5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C7A23" w14:textId="5FE962D4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67A24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8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88070" w14:textId="543DF1EB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9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8</w:t>
            </w:r>
          </w:p>
        </w:tc>
      </w:tr>
      <w:tr w:rsidR="00C3445F" w:rsidRPr="00C3445F" w14:paraId="34FFFC04" w14:textId="77777777" w:rsidTr="008C73F2">
        <w:trPr>
          <w:trHeight w:val="180"/>
        </w:trPr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D471" w14:textId="0E8C7413" w:rsidR="00C3445F" w:rsidRPr="00C3445F" w:rsidRDefault="00C3445F" w:rsidP="00167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Nuts and 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BB95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Nuts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81660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Arašíd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F3325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eanuts, peele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9FD37" w14:textId="4E15FE7A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2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FA9A" w14:textId="225B3D04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B4B2" w14:textId="44FE0ED6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2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DE6D5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D4EE0" w14:textId="5073A1D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7A485" w14:textId="51697AD8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F3E2F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5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16FF0" w14:textId="058A1E6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9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7</w:t>
            </w:r>
          </w:p>
        </w:tc>
      </w:tr>
      <w:tr w:rsidR="0073145F" w:rsidRPr="00C3445F" w14:paraId="26C9BD1E" w14:textId="77777777" w:rsidTr="008C73F2">
        <w:trPr>
          <w:trHeight w:val="180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B73F746" w14:textId="6DA29E7A" w:rsidR="0073145F" w:rsidRPr="00C3445F" w:rsidRDefault="0073145F" w:rsidP="00731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seed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AE21FC2" w14:textId="77777777" w:rsidR="0073145F" w:rsidRPr="00C3445F" w:rsidRDefault="00731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Nuts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1FE91B76" w14:textId="1B0DA557" w:rsidR="0073145F" w:rsidRPr="00C3445F" w:rsidRDefault="0073145F" w:rsidP="00167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Sezamové semínk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a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loupané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888D7C" w14:textId="77777777" w:rsidR="0073145F" w:rsidRPr="00C3445F" w:rsidRDefault="00731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Sesame seeds, peeled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CCF4A5E" w14:textId="56FCC7C4" w:rsidR="0073145F" w:rsidRPr="00C3445F" w:rsidRDefault="00731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64E372" w14:textId="57B72C15" w:rsidR="0073145F" w:rsidRPr="00C3445F" w:rsidRDefault="00731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7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766A74" w14:textId="77777777" w:rsidR="0073145F" w:rsidRPr="00C3445F" w:rsidRDefault="00731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DE960B" w14:textId="77777777" w:rsidR="0073145F" w:rsidRPr="00C3445F" w:rsidRDefault="0073145F" w:rsidP="00C3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2EFCC9" w14:textId="4082E055" w:rsidR="0073145F" w:rsidRPr="00C3445F" w:rsidRDefault="00731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7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A48E39" w14:textId="249D90BE" w:rsidR="0073145F" w:rsidRPr="00C3445F" w:rsidRDefault="00731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F10D6D" w14:textId="77777777" w:rsidR="0073145F" w:rsidRPr="00C3445F" w:rsidRDefault="00731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9CFE04" w14:textId="1D4356E4" w:rsidR="0073145F" w:rsidRPr="00C3445F" w:rsidRDefault="00731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4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6</w:t>
            </w:r>
          </w:p>
        </w:tc>
      </w:tr>
      <w:tr w:rsidR="00C3445F" w:rsidRPr="00C3445F" w14:paraId="1782916E" w14:textId="77777777" w:rsidTr="008C73F2">
        <w:trPr>
          <w:trHeight w:val="180"/>
        </w:trPr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8DD53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802F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oppy seeds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6C69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Mák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A9C0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oppy seed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E7AA" w14:textId="4EA2BDA4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5872" w14:textId="6B1EE4F5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9F8A2" w14:textId="5EDE304C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45C48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5128B" w14:textId="65789CEF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536EA" w14:textId="52D707EF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6F5F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56A7A" w14:textId="3A03E170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0</w:t>
            </w:r>
          </w:p>
        </w:tc>
      </w:tr>
      <w:tr w:rsidR="00C3445F" w:rsidRPr="00C3445F" w14:paraId="5F51C83A" w14:textId="77777777" w:rsidTr="008C73F2">
        <w:trPr>
          <w:trHeight w:val="180"/>
        </w:trPr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1EAE7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ereals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4D66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Breakfast cereals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F25B5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Kukuřičné lupínk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680EC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orn flak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B45A" w14:textId="2347B928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FB9A2" w14:textId="69EEB26F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16CFE" w14:textId="0AF074D2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F30C1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25EC" w14:textId="2ED65D18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7EFE" w14:textId="4CA0D2E3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188DB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2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BF4F9" w14:textId="0675A694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4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0</w:t>
            </w:r>
          </w:p>
        </w:tc>
      </w:tr>
      <w:tr w:rsidR="00C3445F" w:rsidRPr="00C3445F" w14:paraId="63BE9448" w14:textId="77777777" w:rsidTr="008C73F2">
        <w:trPr>
          <w:trHeight w:val="180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F7B35C1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4CA2168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ouscous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297042AA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Kusku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BA29DB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ouscou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E495F1" w14:textId="6985CCAE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4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592128" w14:textId="17CD2995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4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59D6DE" w14:textId="6B7DA2BB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4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94EC99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457D6D" w14:textId="14662D1A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6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E9A242" w14:textId="6F648372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026191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65DC3B" w14:textId="4F8ACC7E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9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5</w:t>
            </w:r>
          </w:p>
        </w:tc>
      </w:tr>
      <w:tr w:rsidR="00C3445F" w:rsidRPr="00C3445F" w14:paraId="0A4255E2" w14:textId="77777777" w:rsidTr="008C73F2">
        <w:trPr>
          <w:trHeight w:val="180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14B679F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4D313F4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Wheat flour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10B165A3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šeničná mouka polohrubá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94EA92" w14:textId="5602B6ED" w:rsidR="00C3445F" w:rsidRPr="00C3445F" w:rsidRDefault="00C3445F" w:rsidP="00167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Wheat flour</w:t>
            </w:r>
            <w:r w:rsidR="0016708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, regula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F79A09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DD318D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2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C2AAFE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49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2691AA" w14:textId="454E1742" w:rsidR="00C3445F" w:rsidRPr="00C3445F" w:rsidRDefault="00867829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+</w:t>
            </w:r>
            <w:r w:rsidR="00C3445F"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46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AEF3DC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2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CE153D" w14:textId="4DA16115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8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11A897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80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7D841F" w14:textId="4A1736DD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47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6</w:t>
            </w:r>
          </w:p>
        </w:tc>
      </w:tr>
      <w:tr w:rsidR="00C3445F" w:rsidRPr="00C3445F" w14:paraId="2985CB2D" w14:textId="77777777" w:rsidTr="008C73F2">
        <w:trPr>
          <w:trHeight w:val="180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DE5708E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61BCCEE" w14:textId="77777777" w:rsidR="00C3445F" w:rsidRPr="00C3445F" w:rsidRDefault="00C3445F" w:rsidP="00C34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03919C08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šeničná mouka celozrnná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14:paraId="041BA305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Wheat flour, wholegrai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49AE90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BAA98C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073488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77029E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AC76F7" w14:textId="690D7FE1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5C961B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3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F76260" w14:textId="193154F5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55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8</w:t>
            </w:r>
          </w:p>
        </w:tc>
      </w:tr>
      <w:tr w:rsidR="00C3445F" w:rsidRPr="00C3445F" w14:paraId="5C2A530E" w14:textId="77777777" w:rsidTr="008C73F2">
        <w:trPr>
          <w:trHeight w:val="180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CD05012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E9C8A66" w14:textId="77777777" w:rsidR="00C3445F" w:rsidRPr="00C3445F" w:rsidRDefault="00C3445F" w:rsidP="00C34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467625F3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Semolinová mouka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14:paraId="3D9AAC46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Wheat flour, semolin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CFE0D4" w14:textId="304E7934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F11854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3F3D56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20D886" w14:textId="2238178B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1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1F3CB5" w14:textId="642F50EF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68D627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EC6D4F" w14:textId="7CE6D62F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4</w:t>
            </w:r>
          </w:p>
        </w:tc>
      </w:tr>
      <w:tr w:rsidR="00C3445F" w:rsidRPr="00C3445F" w14:paraId="37B4602F" w14:textId="77777777" w:rsidTr="008C73F2">
        <w:trPr>
          <w:trHeight w:val="180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EC11487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03D7415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Rye flour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409B18D4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Žitná mouka celozrnná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1456A2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Rye flour, wholegrai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4C419E" w14:textId="12153C5A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7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7E3026" w14:textId="7E8EA909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7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0A1546" w14:textId="57E89E90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7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DECE63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A06908" w14:textId="3912B83E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7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EA332B" w14:textId="25502A3A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B9DB9A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7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2A7AC3" w14:textId="716FA67C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8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2</w:t>
            </w:r>
          </w:p>
        </w:tc>
      </w:tr>
      <w:tr w:rsidR="00C3445F" w:rsidRPr="00C3445F" w14:paraId="35C4A940" w14:textId="77777777" w:rsidTr="008C73F2">
        <w:trPr>
          <w:trHeight w:val="180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DDAC0A5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C1D3E0D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Barley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38E256D5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Kroupy ječné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2A089C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Barley groat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9943B5" w14:textId="7A166BC3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1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C733F8" w14:textId="78077742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1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219A4B" w14:textId="629D91E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1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82909FD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70E11D" w14:textId="77EA173D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5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78E3D5" w14:textId="5FA0B4CF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C95B77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C6AC16" w14:textId="031B48F5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6</w:t>
            </w:r>
          </w:p>
        </w:tc>
      </w:tr>
      <w:tr w:rsidR="00C3445F" w:rsidRPr="00C3445F" w14:paraId="6332B865" w14:textId="77777777" w:rsidTr="008C73F2">
        <w:trPr>
          <w:trHeight w:val="180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49DCD3F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4D7D14A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Spelt flour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2684D0D6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Špaldová mouk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4C6A1F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Spelt flou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9012F0" w14:textId="1BA7C9C9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333557" w14:textId="65F58706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920E43" w14:textId="0A8490DD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3A215E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1EE4E5" w14:textId="59033E75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40058D" w14:textId="04B32A9B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21BC54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42AEA4" w14:textId="1A4A75BA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1</w:t>
            </w:r>
          </w:p>
        </w:tc>
      </w:tr>
      <w:tr w:rsidR="00C3445F" w:rsidRPr="00C3445F" w14:paraId="4464FBC2" w14:textId="77777777" w:rsidTr="008C73F2">
        <w:trPr>
          <w:trHeight w:val="180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BD8ED55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C15AC46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White bread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267EBD77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Strouhank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37555F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Bread crumb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D300DE" w14:textId="68AE086C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9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D518F1" w14:textId="6CA007FB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9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2ABCA8" w14:textId="2483D368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9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942A1B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204D09" w14:textId="172F4F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9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383C99" w14:textId="0FCAA1B9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796364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5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E6DACE" w14:textId="172FAC1C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7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4</w:t>
            </w:r>
          </w:p>
        </w:tc>
      </w:tr>
      <w:tr w:rsidR="00C3445F" w:rsidRPr="00C3445F" w14:paraId="13A3C27F" w14:textId="77777777" w:rsidTr="008C73F2">
        <w:trPr>
          <w:trHeight w:val="180"/>
        </w:trPr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2308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BD6C7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Eggless pasta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6748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Těstoviny bezvaječné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630F0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Eggless past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043BA" w14:textId="2FE14A40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4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2F68F" w14:textId="6585CD6D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4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9AA70" w14:textId="3E547D1D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4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C400A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7FB3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1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CB51D" w14:textId="11B04030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D177D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35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FD49" w14:textId="290369C0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5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4</w:t>
            </w:r>
          </w:p>
        </w:tc>
      </w:tr>
      <w:tr w:rsidR="00C3445F" w:rsidRPr="00C3445F" w14:paraId="1C8D11AB" w14:textId="77777777" w:rsidTr="008C73F2">
        <w:trPr>
          <w:trHeight w:val="180"/>
        </w:trPr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9480C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Meat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B9E5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ork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14F3F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Jitrnic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018B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White meat puddin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A33A6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6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2E68" w14:textId="31B91873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3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D5A73" w14:textId="0217334A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3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39B42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-84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816A2" w14:textId="4B9EF359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3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90EA8" w14:textId="5C88E90D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419A6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33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CE3F" w14:textId="37FD4891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34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4</w:t>
            </w:r>
          </w:p>
        </w:tc>
      </w:tr>
      <w:tr w:rsidR="00C3445F" w:rsidRPr="00C3445F" w14:paraId="0CBD87E1" w14:textId="77777777" w:rsidTr="008C73F2">
        <w:trPr>
          <w:trHeight w:val="180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AEB8B3C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9496CE3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oultry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40E3367A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Kuřecí játr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ADC361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hicken liv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2D5102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897B5D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8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4E7D1E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8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22DC0A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603417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BB22A2" w14:textId="4343B5EC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2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2C773F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6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E76FED" w14:textId="78DD90A0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66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3</w:t>
            </w:r>
          </w:p>
        </w:tc>
      </w:tr>
      <w:tr w:rsidR="00C3445F" w:rsidRPr="00C3445F" w14:paraId="29C32AF9" w14:textId="77777777" w:rsidTr="008C73F2">
        <w:trPr>
          <w:trHeight w:val="180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E127FBA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6BAFD3B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Red meat, other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4E91812C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Jehněčí file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154C6D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Lamb fillet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21CA77" w14:textId="5F0F7D12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60FB0A" w14:textId="1534ADD1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8B973C" w14:textId="218AD478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35A226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-24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9A8558" w14:textId="06B028D0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FA260F" w14:textId="255120E4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92E3EA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3E7960" w14:textId="02A179C9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2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3</w:t>
            </w:r>
          </w:p>
        </w:tc>
      </w:tr>
      <w:tr w:rsidR="00C3445F" w:rsidRPr="00C3445F" w14:paraId="7B2AB230" w14:textId="77777777" w:rsidTr="008C73F2">
        <w:trPr>
          <w:trHeight w:val="180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F5456CB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1927666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Game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0AD4F9EE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Jelení medailonk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84CEE4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Deer medaillo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01D9D8" w14:textId="63F4196E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0F0537" w14:textId="28540736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47EF57" w14:textId="76E425DC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B5A6B6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-24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C96040" w14:textId="2D0A5036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7E1957" w14:textId="329E113F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9F113F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657448" w14:textId="5C6DDFB6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2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9</w:t>
            </w:r>
          </w:p>
        </w:tc>
      </w:tr>
      <w:tr w:rsidR="00C3445F" w:rsidRPr="00C3445F" w14:paraId="470F31BC" w14:textId="77777777" w:rsidTr="008C73F2">
        <w:trPr>
          <w:trHeight w:val="180"/>
        </w:trPr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2D8F2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978FA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Rabbit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31072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Králík celý, bez hlav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AC88C" w14:textId="5F5A9615" w:rsidR="00C3445F" w:rsidRPr="00C3445F" w:rsidRDefault="00C3445F" w:rsidP="00731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Rabbit, who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6240" w14:textId="028A3189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1FE5B" w14:textId="79951F2D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79902" w14:textId="0F404B1D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5EB85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928A8" w14:textId="5D36EB64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789F" w14:textId="28718EB3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1919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5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8370" w14:textId="5FA62F4D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3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8</w:t>
            </w:r>
          </w:p>
        </w:tc>
      </w:tr>
      <w:tr w:rsidR="00C3445F" w:rsidRPr="00C3445F" w14:paraId="41A565FC" w14:textId="77777777" w:rsidTr="008C73F2">
        <w:trPr>
          <w:trHeight w:val="180"/>
        </w:trPr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CF2B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Fish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F5E3E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Fish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F3E27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Krabí tyčinky surim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0188A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rabstics surim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2CB7" w14:textId="6EA56730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2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2465D" w14:textId="42DB9D1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24E7A" w14:textId="21F23611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6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7F5A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-17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8228" w14:textId="7A69AF6B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8DF92" w14:textId="7561F634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AFDF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8AA98" w14:textId="0AB9188A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2</w:t>
            </w:r>
          </w:p>
        </w:tc>
      </w:tr>
      <w:tr w:rsidR="0073145F" w:rsidRPr="00C3445F" w14:paraId="18CA6579" w14:textId="77777777" w:rsidTr="008C73F2">
        <w:trPr>
          <w:trHeight w:val="180"/>
        </w:trPr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63A16" w14:textId="77777777" w:rsidR="0073145F" w:rsidRPr="00C3445F" w:rsidRDefault="00731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F00AE" w14:textId="77777777" w:rsidR="0073145F" w:rsidRPr="00C3445F" w:rsidRDefault="00731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Fish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A173C" w14:textId="77777777" w:rsidR="0073145F" w:rsidRPr="00C3445F" w:rsidRDefault="00731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Matjesy v oleji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808EF" w14:textId="77777777" w:rsidR="0073145F" w:rsidRPr="00C3445F" w:rsidRDefault="00731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Herring in oi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9A4020" w14:textId="61922310" w:rsidR="0073145F" w:rsidRPr="00C3445F" w:rsidRDefault="00731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AD1AF" w14:textId="67094C92" w:rsidR="0073145F" w:rsidRPr="00C3445F" w:rsidRDefault="00731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5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AFA0B" w14:textId="77777777" w:rsidR="0073145F" w:rsidRPr="00C3445F" w:rsidRDefault="00731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75F2D" w14:textId="77777777" w:rsidR="0073145F" w:rsidRPr="00C3445F" w:rsidRDefault="0073145F" w:rsidP="00C3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AF965" w14:textId="1A26557E" w:rsidR="0073145F" w:rsidRPr="00C3445F" w:rsidRDefault="00731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5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E6C70" w14:textId="6889A443" w:rsidR="0073145F" w:rsidRPr="00C3445F" w:rsidRDefault="00731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C8E0" w14:textId="77777777" w:rsidR="0073145F" w:rsidRPr="00C3445F" w:rsidRDefault="00731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6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0F818" w14:textId="67878130" w:rsidR="0073145F" w:rsidRPr="00C3445F" w:rsidRDefault="00731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31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4</w:t>
            </w:r>
          </w:p>
        </w:tc>
      </w:tr>
      <w:tr w:rsidR="00C3445F" w:rsidRPr="00C3445F" w14:paraId="68A3045B" w14:textId="77777777" w:rsidTr="008C73F2">
        <w:trPr>
          <w:trHeight w:val="180"/>
        </w:trPr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81A4" w14:textId="19DA4CF1" w:rsidR="00C3445F" w:rsidRPr="00C3445F" w:rsidRDefault="00C3445F" w:rsidP="00731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Fats and 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2A46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Butter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F9407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Máslo nesolené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E86CB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Butter unsalte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5E0B5" w14:textId="0390792F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3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A33C2" w14:textId="1DD2A80D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04F33" w14:textId="656A2155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B3A6F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-71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D852B" w14:textId="5EF4CBA1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C272" w14:textId="3143A25D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28B1F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9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F9E8" w14:textId="6453B1DF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2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2</w:t>
            </w:r>
          </w:p>
        </w:tc>
      </w:tr>
      <w:tr w:rsidR="00C3445F" w:rsidRPr="00C3445F" w14:paraId="6657E0B9" w14:textId="77777777" w:rsidTr="008C73F2">
        <w:trPr>
          <w:trHeight w:val="180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0EB1769" w14:textId="582E2498" w:rsidR="00C3445F" w:rsidRPr="00C3445F" w:rsidRDefault="0073145F" w:rsidP="00731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oils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5EDF6C0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Lard and bacon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75201B42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Sádlo vepřové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C2A850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ork lar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BFF049" w14:textId="77FB63EA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8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71F7A9" w14:textId="47CDCE43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1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36F1BF" w14:textId="59909A6A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1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E5270B" w14:textId="6681842B" w:rsidR="00C3445F" w:rsidRPr="00C3445F" w:rsidRDefault="00867829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+</w:t>
            </w:r>
            <w:r w:rsidR="00C3445F"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54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17B819" w14:textId="33D8508E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1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FE6E87" w14:textId="1E41C06E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E2E38B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1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4035AD" w14:textId="568FE7AB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78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4</w:t>
            </w:r>
          </w:p>
        </w:tc>
      </w:tr>
      <w:tr w:rsidR="00C3445F" w:rsidRPr="00C3445F" w14:paraId="4A2FCAE8" w14:textId="77777777" w:rsidTr="008C73F2">
        <w:trPr>
          <w:trHeight w:val="180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454FFDC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BE86EEA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Vegetable oils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7EF3F898" w14:textId="2D367449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Tuk rostlinný r</w:t>
            </w:r>
            <w:r w:rsidR="00731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oztíratelný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94ED81" w14:textId="5BE93DDD" w:rsidR="00C3445F" w:rsidRPr="00C3445F" w:rsidRDefault="00731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Vegetable fat sprea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686BAC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F7580F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FA2897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0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F40D7D" w14:textId="7EFCF785" w:rsidR="00C3445F" w:rsidRPr="00C3445F" w:rsidRDefault="00867829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+</w:t>
            </w:r>
            <w:r w:rsidR="00C3445F"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1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B625B6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D1A4E4" w14:textId="3D2A31B6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7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AF8D46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4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CBBD73" w14:textId="26565F94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42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4</w:t>
            </w:r>
          </w:p>
        </w:tc>
      </w:tr>
      <w:tr w:rsidR="0073145F" w:rsidRPr="00C3445F" w14:paraId="60E106FB" w14:textId="77777777" w:rsidTr="008C73F2">
        <w:trPr>
          <w:trHeight w:val="180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687EFDD" w14:textId="77777777" w:rsidR="0073145F" w:rsidRPr="00C3445F" w:rsidRDefault="00731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809B2FF" w14:textId="77777777" w:rsidR="0073145F" w:rsidRPr="00C3445F" w:rsidRDefault="0073145F" w:rsidP="00C34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3724C5F1" w14:textId="77777777" w:rsidR="0073145F" w:rsidRPr="00C3445F" w:rsidRDefault="00731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Olej řepkový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1CCC0C" w14:textId="77777777" w:rsidR="0073145F" w:rsidRPr="00C3445F" w:rsidRDefault="00731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Rape seed oil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8CA7835" w14:textId="55EB3353" w:rsidR="0073145F" w:rsidRPr="00C3445F" w:rsidRDefault="00731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7251F0" w14:textId="65041A35" w:rsidR="0073145F" w:rsidRPr="00C3445F" w:rsidRDefault="00731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BE1F01" w14:textId="77777777" w:rsidR="0073145F" w:rsidRPr="00C3445F" w:rsidRDefault="00731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B859C1" w14:textId="77777777" w:rsidR="0073145F" w:rsidRPr="00C3445F" w:rsidRDefault="0073145F" w:rsidP="00C3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582CA2" w14:textId="4957E348" w:rsidR="0073145F" w:rsidRPr="00C3445F" w:rsidRDefault="00731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B535CB" w14:textId="4ABBB87F" w:rsidR="0073145F" w:rsidRPr="00C3445F" w:rsidRDefault="00731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DD78A6" w14:textId="77777777" w:rsidR="0073145F" w:rsidRPr="00C3445F" w:rsidRDefault="00731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6A5238" w14:textId="40315D6B" w:rsidR="0073145F" w:rsidRPr="00C3445F" w:rsidRDefault="00731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0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7</w:t>
            </w:r>
          </w:p>
        </w:tc>
      </w:tr>
      <w:tr w:rsidR="0073145F" w:rsidRPr="00C3445F" w14:paraId="3ACDC14E" w14:textId="77777777" w:rsidTr="008C73F2">
        <w:trPr>
          <w:trHeight w:val="180"/>
        </w:trPr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5C6D1" w14:textId="77777777" w:rsidR="0073145F" w:rsidRPr="00C3445F" w:rsidRDefault="00731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90E87" w14:textId="77777777" w:rsidR="0073145F" w:rsidRPr="00C3445F" w:rsidRDefault="0073145F" w:rsidP="00C34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F1946" w14:textId="77777777" w:rsidR="0073145F" w:rsidRPr="00C3445F" w:rsidRDefault="00731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Olej slunečnicový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A5860" w14:textId="77777777" w:rsidR="0073145F" w:rsidRPr="00C3445F" w:rsidRDefault="00731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Sunflower oi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DA9702A" w14:textId="4111FFAD" w:rsidR="0073145F" w:rsidRPr="00C3445F" w:rsidRDefault="00731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0DE03" w14:textId="7B9CDFC4" w:rsidR="0073145F" w:rsidRPr="00C3445F" w:rsidRDefault="00731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0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2025C" w14:textId="77777777" w:rsidR="0073145F" w:rsidRPr="00C3445F" w:rsidRDefault="00731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18B7E" w14:textId="77777777" w:rsidR="0073145F" w:rsidRPr="00C3445F" w:rsidRDefault="0073145F" w:rsidP="00C34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13538" w14:textId="02A58A54" w:rsidR="0073145F" w:rsidRPr="00C3445F" w:rsidRDefault="00731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0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37405" w14:textId="720E83BC" w:rsidR="0073145F" w:rsidRPr="00C3445F" w:rsidRDefault="00731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6B304" w14:textId="77777777" w:rsidR="0073145F" w:rsidRPr="00C3445F" w:rsidRDefault="00731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0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E7A11" w14:textId="13C1F964" w:rsidR="0073145F" w:rsidRPr="00C3445F" w:rsidRDefault="00731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6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1</w:t>
            </w:r>
          </w:p>
        </w:tc>
      </w:tr>
      <w:tr w:rsidR="00C3445F" w:rsidRPr="00C3445F" w14:paraId="0BC3D285" w14:textId="77777777" w:rsidTr="008C73F2">
        <w:trPr>
          <w:trHeight w:val="180"/>
        </w:trPr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DB318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Other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C4675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Sugar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7CCD3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ukr bílý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98EB8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White suga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52168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1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F504C" w14:textId="1260C1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9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5252" w14:textId="582ECA92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9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ADE0C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-72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52610" w14:textId="209F235D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9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1F406" w14:textId="2123D278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B7D92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80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1963" w14:textId="28F7121A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9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62</w:t>
            </w:r>
          </w:p>
        </w:tc>
      </w:tr>
      <w:tr w:rsidR="00C3445F" w:rsidRPr="00C3445F" w14:paraId="577C5BF2" w14:textId="77777777" w:rsidTr="008C73F2">
        <w:trPr>
          <w:trHeight w:val="180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26FECD7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ADDDA9B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ocoa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3C1858BB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Kakaový prášek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10D168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Cocoa powd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3E4398" w14:textId="678743F9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B3FCA1" w14:textId="13F572BB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EF813B" w14:textId="71F6938F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3D9EFB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08E843" w14:textId="40A23D9C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C32D74" w14:textId="62EB77C4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B3902F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AF3B22" w14:textId="0C315228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2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8</w:t>
            </w:r>
          </w:p>
        </w:tc>
      </w:tr>
      <w:tr w:rsidR="00C3445F" w:rsidRPr="00C3445F" w14:paraId="3A839AF4" w14:textId="77777777" w:rsidTr="008C73F2">
        <w:trPr>
          <w:trHeight w:val="180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8E02F86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B8C1500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Non-chocolate sweets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380E7B5D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iško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9F7AE0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Sponge biscui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399FEA" w14:textId="647288C6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8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B8CB38" w14:textId="2E05AC5C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4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58FCCF" w14:textId="0D0D2E89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4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E76664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-24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4FF852" w14:textId="30879794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4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F65481" w14:textId="05D2BD43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14B64C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A26EDA" w14:textId="7F595C20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7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4</w:t>
            </w:r>
          </w:p>
        </w:tc>
      </w:tr>
      <w:tr w:rsidR="00C3445F" w:rsidRPr="00C3445F" w14:paraId="5083612B" w14:textId="77777777" w:rsidTr="008C73F2">
        <w:trPr>
          <w:trHeight w:val="180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5DC62D9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2C9015D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Honey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04462129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Včelí me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72C33E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Bee hone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B8CE7A" w14:textId="2FC092F5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D61DED" w14:textId="6CF32003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46CD77" w14:textId="566EA321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4502D5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8A6C7C" w14:textId="3E22635E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70B958" w14:textId="7C1F0E7E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835F2E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E72501" w14:textId="054C7EEA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4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5</w:t>
            </w:r>
          </w:p>
        </w:tc>
      </w:tr>
      <w:tr w:rsidR="00C3445F" w:rsidRPr="00C3445F" w14:paraId="73276E9E" w14:textId="77777777" w:rsidTr="008C73F2">
        <w:trPr>
          <w:trHeight w:val="180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B33853D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28B4E19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Yeast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1540063A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Droždí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3B9D2F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Yea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0A042C" w14:textId="386414AD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4EB545" w14:textId="4B2A5F73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8CF521" w14:textId="1BED9C2C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A4BD64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028D54" w14:textId="0FB2D0DD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F4ADDA" w14:textId="51E3A3D1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BE51F8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5B85C4" w14:textId="029DF460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2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0</w:t>
            </w:r>
          </w:p>
        </w:tc>
      </w:tr>
      <w:tr w:rsidR="00C3445F" w:rsidRPr="00C3445F" w14:paraId="18484B3E" w14:textId="77777777" w:rsidTr="008C73F2">
        <w:trPr>
          <w:trHeight w:val="180"/>
        </w:trPr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B8900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3AA86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Salt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1DB9B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Sů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285C6" w14:textId="77777777" w:rsidR="00C3445F" w:rsidRPr="00C3445F" w:rsidRDefault="00C3445F" w:rsidP="00C344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Sal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2ED2D" w14:textId="3212CCB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5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18E91" w14:textId="543B0CF8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2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74BDB" w14:textId="15D4034F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2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60213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-66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73F0" w14:textId="01296A5D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2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E7A47" w14:textId="7BE18B51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0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5E98F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7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DDEC7" w14:textId="2A1B488D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0</w:t>
            </w:r>
            <w:r w:rsidR="008C73F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.</w:t>
            </w:r>
            <w:r w:rsidRPr="00C3445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0</w:t>
            </w:r>
          </w:p>
        </w:tc>
      </w:tr>
      <w:tr w:rsidR="00C3445F" w:rsidRPr="00C3445F" w14:paraId="7D74ECA7" w14:textId="77777777" w:rsidTr="008C73F2">
        <w:trPr>
          <w:trHeight w:val="180"/>
        </w:trPr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B3FEC" w14:textId="77777777" w:rsidR="00C3445F" w:rsidRPr="00C3445F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015A1" w14:textId="77777777" w:rsidR="00C3445F" w:rsidRPr="00C3445F" w:rsidRDefault="00C3445F" w:rsidP="00C34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939C" w14:textId="77777777" w:rsidR="00C3445F" w:rsidRPr="00C3445F" w:rsidRDefault="00C3445F" w:rsidP="00C344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DA482" w14:textId="38D4879D" w:rsidR="00C3445F" w:rsidRPr="00867829" w:rsidRDefault="008C73F2" w:rsidP="008C73F2">
            <w:pPr>
              <w:spacing w:after="0" w:line="240" w:lineRule="auto"/>
              <w:jc w:val="right"/>
              <w:rPr>
                <w:rFonts w:eastAsia="Times New Roman" w:cs="Times New Roman"/>
                <w:b/>
                <w:sz w:val="16"/>
                <w:szCs w:val="16"/>
                <w:lang w:eastAsia="da-DK"/>
              </w:rPr>
            </w:pPr>
            <w:r w:rsidRPr="00867829">
              <w:rPr>
                <w:rFonts w:eastAsia="Times New Roman" w:cs="Times New Roman"/>
                <w:b/>
                <w:sz w:val="16"/>
                <w:szCs w:val="16"/>
                <w:lang w:eastAsia="da-DK"/>
              </w:rPr>
              <w:t>Sums: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CEB16" w14:textId="77777777" w:rsidR="00C3445F" w:rsidRPr="00867829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</w:pPr>
            <w:r w:rsidRPr="00867829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  <w:t>748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39F5B" w14:textId="77777777" w:rsidR="00C3445F" w:rsidRPr="00867829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</w:pPr>
            <w:r w:rsidRPr="00867829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  <w:t>599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4345" w14:textId="77777777" w:rsidR="00C3445F" w:rsidRPr="00867829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</w:pPr>
            <w:r w:rsidRPr="00867829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  <w:t>599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28669" w14:textId="77777777" w:rsidR="00C3445F" w:rsidRPr="00867829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B238A" w14:textId="77777777" w:rsidR="00C3445F" w:rsidRPr="00867829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</w:pPr>
            <w:r w:rsidRPr="00867829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  <w:t>604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F4437" w14:textId="696E7A53" w:rsidR="00C3445F" w:rsidRPr="00867829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</w:pPr>
            <w:r w:rsidRPr="00867829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  <w:t>177</w:t>
            </w:r>
            <w:r w:rsidR="008C73F2" w:rsidRPr="00867829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  <w:t>.</w:t>
            </w:r>
            <w:r w:rsidRPr="00867829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8DF14" w14:textId="77777777" w:rsidR="00C3445F" w:rsidRPr="00867829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</w:pPr>
            <w:r w:rsidRPr="00867829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  <w:t>1822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2C7B9" w14:textId="77777777" w:rsidR="00C3445F" w:rsidRPr="00867829" w:rsidRDefault="00C3445F" w:rsidP="00C344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</w:pPr>
            <w:r w:rsidRPr="00867829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da-DK"/>
              </w:rPr>
              <w:t>5401</w:t>
            </w:r>
          </w:p>
        </w:tc>
      </w:tr>
    </w:tbl>
    <w:p w14:paraId="3506AC11" w14:textId="200E787B" w:rsidR="00343F96" w:rsidRPr="00772591" w:rsidRDefault="00343F96" w:rsidP="0073145F">
      <w:pPr>
        <w:rPr>
          <w:lang w:val="en-GB"/>
        </w:rPr>
      </w:pPr>
    </w:p>
    <w:sectPr w:rsidR="00343F96" w:rsidRPr="00772591" w:rsidSect="00CC6C8A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5E1257" w14:textId="77777777" w:rsidR="0077656D" w:rsidRDefault="0077656D" w:rsidP="00655EB7">
      <w:pPr>
        <w:spacing w:after="0" w:line="240" w:lineRule="auto"/>
      </w:pPr>
      <w:r>
        <w:separator/>
      </w:r>
    </w:p>
  </w:endnote>
  <w:endnote w:type="continuationSeparator" w:id="0">
    <w:p w14:paraId="5BFB6D76" w14:textId="77777777" w:rsidR="0077656D" w:rsidRDefault="0077656D" w:rsidP="00655E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D7F80F" w14:textId="77777777" w:rsidR="0077656D" w:rsidRDefault="0077656D" w:rsidP="00655EB7">
      <w:pPr>
        <w:spacing w:after="0" w:line="240" w:lineRule="auto"/>
      </w:pPr>
      <w:r>
        <w:separator/>
      </w:r>
    </w:p>
  </w:footnote>
  <w:footnote w:type="continuationSeparator" w:id="0">
    <w:p w14:paraId="11660258" w14:textId="77777777" w:rsidR="0077656D" w:rsidRDefault="0077656D" w:rsidP="00655E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238DB1" w14:textId="77777777" w:rsidR="00C3445F" w:rsidRPr="003B5D62" w:rsidRDefault="00C3445F">
    <w:pPr>
      <w:pStyle w:val="Header"/>
      <w:rPr>
        <w:lang w:val="en-US"/>
      </w:rPr>
    </w:pPr>
    <w:proofErr w:type="spellStart"/>
    <w:r w:rsidRPr="003B5D62">
      <w:rPr>
        <w:lang w:val="en-US"/>
      </w:rPr>
      <w:t>Faksová</w:t>
    </w:r>
    <w:proofErr w:type="spellEnd"/>
    <w:r w:rsidRPr="003B5D62">
      <w:rPr>
        <w:lang w:val="en-US"/>
      </w:rPr>
      <w:t xml:space="preserve"> et al.: Low-cost Czech food baskets – Supplementary fil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2"/>
  </w:docVars>
  <w:rsids>
    <w:rsidRoot w:val="00BE18B0"/>
    <w:rsid w:val="000D2BED"/>
    <w:rsid w:val="0016708F"/>
    <w:rsid w:val="002162AD"/>
    <w:rsid w:val="00343F96"/>
    <w:rsid w:val="0035319F"/>
    <w:rsid w:val="003B5D62"/>
    <w:rsid w:val="00496E4A"/>
    <w:rsid w:val="0058070D"/>
    <w:rsid w:val="00655EB7"/>
    <w:rsid w:val="0073145F"/>
    <w:rsid w:val="00772591"/>
    <w:rsid w:val="0077656D"/>
    <w:rsid w:val="00867829"/>
    <w:rsid w:val="008C73F2"/>
    <w:rsid w:val="009C6CCE"/>
    <w:rsid w:val="00B8549F"/>
    <w:rsid w:val="00BE18B0"/>
    <w:rsid w:val="00C3445F"/>
    <w:rsid w:val="00C721B6"/>
    <w:rsid w:val="00CA66A9"/>
    <w:rsid w:val="00CC6C8A"/>
    <w:rsid w:val="00DC7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38B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5EB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5EB7"/>
  </w:style>
  <w:style w:type="paragraph" w:styleId="Footer">
    <w:name w:val="footer"/>
    <w:basedOn w:val="Normal"/>
    <w:link w:val="FooterChar"/>
    <w:uiPriority w:val="99"/>
    <w:unhideWhenUsed/>
    <w:rsid w:val="00655EB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5EB7"/>
  </w:style>
  <w:style w:type="paragraph" w:styleId="BalloonText">
    <w:name w:val="Balloon Text"/>
    <w:basedOn w:val="Normal"/>
    <w:link w:val="BalloonTextChar"/>
    <w:uiPriority w:val="99"/>
    <w:semiHidden/>
    <w:unhideWhenUsed/>
    <w:rsid w:val="00496E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E4A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5EB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5EB7"/>
  </w:style>
  <w:style w:type="paragraph" w:styleId="Footer">
    <w:name w:val="footer"/>
    <w:basedOn w:val="Normal"/>
    <w:link w:val="FooterChar"/>
    <w:uiPriority w:val="99"/>
    <w:unhideWhenUsed/>
    <w:rsid w:val="00655EB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5EB7"/>
  </w:style>
  <w:style w:type="paragraph" w:styleId="BalloonText">
    <w:name w:val="Balloon Text"/>
    <w:basedOn w:val="Normal"/>
    <w:link w:val="BalloonTextChar"/>
    <w:uiPriority w:val="99"/>
    <w:semiHidden/>
    <w:unhideWhenUsed/>
    <w:rsid w:val="00496E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E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6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0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D63BBA-10D3-4A73-A9CE-F0CDEF6B7F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4</Pages>
  <Words>1858</Words>
  <Characters>9091</Characters>
  <Application>Microsoft Office Word</Application>
  <DocSecurity>0</DocSecurity>
  <Lines>1515</Lines>
  <Paragraphs>136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TU</Company>
  <LinksUpToDate>false</LinksUpToDate>
  <CharactersWithSpaces>9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pa</dc:creator>
  <cp:lastModifiedBy>RTORRES</cp:lastModifiedBy>
  <cp:revision>13</cp:revision>
  <dcterms:created xsi:type="dcterms:W3CDTF">2019-08-05T19:39:00Z</dcterms:created>
  <dcterms:modified xsi:type="dcterms:W3CDTF">2019-12-03T22:33:00Z</dcterms:modified>
</cp:coreProperties>
</file>